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536BE" w14:textId="310DDC2E" w:rsidR="00910E20" w:rsidRDefault="007E7398" w:rsidP="00D5796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6D00B4">
        <w:rPr>
          <w:rFonts w:ascii="Times New Roman" w:hAnsi="Times New Roman" w:cs="Times New Roman"/>
          <w:b/>
          <w:bCs/>
          <w:sz w:val="24"/>
          <w:szCs w:val="24"/>
          <w:lang w:val="en-US"/>
        </w:rPr>
        <w:t>nterview</w:t>
      </w:r>
      <w:r w:rsidR="00BA770F" w:rsidRPr="00BA7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A770F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BA770F" w:rsidRPr="00BA770F">
        <w:rPr>
          <w:rFonts w:ascii="Times New Roman" w:hAnsi="Times New Roman" w:cs="Times New Roman"/>
          <w:b/>
          <w:bCs/>
          <w:sz w:val="24"/>
          <w:szCs w:val="24"/>
          <w:lang w:val="en-US"/>
        </w:rPr>
        <w:t>uide</w:t>
      </w:r>
      <w:r w:rsidR="00112F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ne-on-One Interview)</w:t>
      </w:r>
    </w:p>
    <w:p w14:paraId="7DC35E42" w14:textId="047F48A0" w:rsidR="007E7398" w:rsidRDefault="007E7398" w:rsidP="007E73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</w:t>
      </w:r>
      <w:r w:rsidR="00456E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0E4D0512" w14:textId="77777777" w:rsidR="00B85979" w:rsidRPr="00B85979" w:rsidRDefault="00B85979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979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</w:t>
      </w:r>
      <w:proofErr w:type="gramStart"/>
      <w:r w:rsidRPr="00B85979">
        <w:rPr>
          <w:rFonts w:ascii="Times New Roman" w:hAnsi="Times New Roman" w:cs="Times New Roman"/>
          <w:sz w:val="24"/>
          <w:szCs w:val="24"/>
          <w:lang w:val="en-US"/>
        </w:rPr>
        <w:t>participant</w:t>
      </w:r>
      <w:proofErr w:type="gramEnd"/>
      <w:r w:rsidRPr="00B859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50836AD" w14:textId="29005F19" w:rsidR="00B85979" w:rsidRPr="00B85979" w:rsidRDefault="00B85979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979">
        <w:rPr>
          <w:rFonts w:ascii="Times New Roman" w:hAnsi="Times New Roman" w:cs="Times New Roman"/>
          <w:sz w:val="24"/>
          <w:szCs w:val="24"/>
          <w:lang w:val="en-US"/>
        </w:rPr>
        <w:t>Describe the purpose of the interview and how information will be used.</w:t>
      </w:r>
    </w:p>
    <w:p w14:paraId="5CBF963A" w14:textId="156BED2F" w:rsidR="007E7398" w:rsidRDefault="00656E38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6E38">
        <w:rPr>
          <w:rFonts w:ascii="Times New Roman" w:hAnsi="Times New Roman" w:cs="Times New Roman"/>
          <w:sz w:val="24"/>
          <w:szCs w:val="24"/>
          <w:lang w:val="en-US"/>
        </w:rPr>
        <w:t xml:space="preserve">Obtain oral </w:t>
      </w:r>
      <w:r w:rsidR="002B037E" w:rsidRPr="00656E38">
        <w:rPr>
          <w:rFonts w:ascii="Times New Roman" w:hAnsi="Times New Roman" w:cs="Times New Roman"/>
          <w:sz w:val="24"/>
          <w:szCs w:val="24"/>
          <w:lang w:val="en-US"/>
        </w:rPr>
        <w:t>consent.</w:t>
      </w:r>
    </w:p>
    <w:p w14:paraId="5D179A25" w14:textId="6876D47A" w:rsidR="00DA1392" w:rsidRDefault="00DA1392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vide instructions guiding the interview</w:t>
      </w:r>
      <w:r w:rsidR="002B03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F8F2F3" w14:textId="77777777" w:rsidR="00D777BB" w:rsidRDefault="00D777BB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77BB">
        <w:rPr>
          <w:rFonts w:ascii="Times New Roman" w:hAnsi="Times New Roman" w:cs="Times New Roman"/>
          <w:sz w:val="24"/>
          <w:szCs w:val="24"/>
          <w:lang w:val="en-US"/>
        </w:rPr>
        <w:t xml:space="preserve">Interview place:    </w:t>
      </w:r>
    </w:p>
    <w:p w14:paraId="5F5AFE2E" w14:textId="77777777" w:rsidR="00D777BB" w:rsidRDefault="00D777BB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77BB">
        <w:rPr>
          <w:rFonts w:ascii="Times New Roman" w:hAnsi="Times New Roman" w:cs="Times New Roman"/>
          <w:sz w:val="24"/>
          <w:szCs w:val="24"/>
          <w:lang w:val="en-US"/>
        </w:rPr>
        <w:t xml:space="preserve">Interview date:    </w:t>
      </w:r>
    </w:p>
    <w:p w14:paraId="6E81DAFE" w14:textId="77777777" w:rsidR="00D777BB" w:rsidRDefault="00D777BB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77BB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65FA2A8F" w14:textId="40D60B72" w:rsidR="00D777BB" w:rsidRPr="00656E38" w:rsidRDefault="00D777BB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77BB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59EB72BC" w14:textId="4ADCD937" w:rsidR="00656E38" w:rsidRDefault="00656E38" w:rsidP="007E73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656E38" w14:paraId="700E1B37" w14:textId="77777777" w:rsidTr="00656E38">
        <w:tc>
          <w:tcPr>
            <w:tcW w:w="3687" w:type="dxa"/>
          </w:tcPr>
          <w:p w14:paraId="75DEAEC0" w14:textId="1453CABC" w:rsidR="00656E38" w:rsidRPr="00DA1392" w:rsidRDefault="00656E38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</w:t>
            </w:r>
            <w:r w:rsidR="00456E29"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</w:t>
            </w:r>
          </w:p>
        </w:tc>
        <w:tc>
          <w:tcPr>
            <w:tcW w:w="2975" w:type="dxa"/>
          </w:tcPr>
          <w:p w14:paraId="7AE2F641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1958D6D3" w14:textId="77777777" w:rsidTr="00656E38">
        <w:tc>
          <w:tcPr>
            <w:tcW w:w="3687" w:type="dxa"/>
          </w:tcPr>
          <w:p w14:paraId="6836F3B4" w14:textId="3FA28778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1F3041CB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56E29" w14:paraId="5898A716" w14:textId="77777777" w:rsidTr="00656E38">
        <w:tc>
          <w:tcPr>
            <w:tcW w:w="3687" w:type="dxa"/>
          </w:tcPr>
          <w:p w14:paraId="2FB9226F" w14:textId="3E0522DE" w:rsidR="00456E29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6C6ACF1E" w14:textId="77777777" w:rsidR="00456E29" w:rsidRDefault="00456E29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56E29" w14:paraId="56949A46" w14:textId="77777777" w:rsidTr="00656E38">
        <w:tc>
          <w:tcPr>
            <w:tcW w:w="3687" w:type="dxa"/>
          </w:tcPr>
          <w:p w14:paraId="6F5FC874" w14:textId="187CBD85" w:rsidR="00456E29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4899FD3B" w14:textId="77777777" w:rsidR="00456E29" w:rsidRDefault="00456E29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09C3A8B3" w14:textId="77777777" w:rsidTr="00656E38">
        <w:tc>
          <w:tcPr>
            <w:tcW w:w="3687" w:type="dxa"/>
          </w:tcPr>
          <w:p w14:paraId="00361A79" w14:textId="3CE15885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36A241D0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569E9BA7" w14:textId="77777777" w:rsidTr="00656E38">
        <w:tc>
          <w:tcPr>
            <w:tcW w:w="3687" w:type="dxa"/>
          </w:tcPr>
          <w:p w14:paraId="322B9E9D" w14:textId="44BC4FA6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4E70C0BB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36E5CF51" w14:textId="77777777" w:rsidTr="00656E38">
        <w:tc>
          <w:tcPr>
            <w:tcW w:w="3687" w:type="dxa"/>
          </w:tcPr>
          <w:p w14:paraId="1DC627B8" w14:textId="79772806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55EE6D59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5B8A3A16" w14:textId="77777777" w:rsidTr="00656E38">
        <w:tc>
          <w:tcPr>
            <w:tcW w:w="3687" w:type="dxa"/>
          </w:tcPr>
          <w:p w14:paraId="294F240E" w14:textId="3747FFB3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5C26E774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3C38FA35" w14:textId="77777777" w:rsidTr="00656E38">
        <w:tc>
          <w:tcPr>
            <w:tcW w:w="3687" w:type="dxa"/>
          </w:tcPr>
          <w:p w14:paraId="60E33BE0" w14:textId="219858F2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087CF112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56E38" w14:paraId="3A0F2E38" w14:textId="77777777" w:rsidTr="00656E38">
        <w:tc>
          <w:tcPr>
            <w:tcW w:w="3687" w:type="dxa"/>
          </w:tcPr>
          <w:p w14:paraId="70E3A5B5" w14:textId="0C56EE5F" w:rsidR="00656E38" w:rsidRPr="00DA1392" w:rsidRDefault="00456E29" w:rsidP="007E73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68590484" w14:textId="77777777" w:rsidR="00656E38" w:rsidRDefault="00656E38" w:rsidP="007E73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513B4879" w14:textId="77777777" w:rsidR="0040744A" w:rsidRDefault="0040744A" w:rsidP="007E7398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1E8C6A6D" w14:textId="177A7DDD" w:rsidR="007E7398" w:rsidRPr="00ED4E36" w:rsidRDefault="007E7398" w:rsidP="007E7398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ED4E36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General question: </w:t>
      </w:r>
    </w:p>
    <w:p w14:paraId="6EDC4AAD" w14:textId="725C6C3D" w:rsidR="007E7398" w:rsidRDefault="007E7398" w:rsidP="007E7398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ED4E36">
        <w:rPr>
          <w:rFonts w:ascii="Times New Roman" w:hAnsi="Times New Roman" w:cs="Times New Roman"/>
          <w:color w:val="0E101A"/>
          <w:sz w:val="24"/>
          <w:szCs w:val="24"/>
        </w:rPr>
        <w:t>How has your day been today</w:t>
      </w:r>
      <w:r w:rsidRPr="00ED4E36">
        <w:rPr>
          <w:rFonts w:ascii="Times New Roman" w:hAnsi="Times New Roman" w:cs="Times New Roman"/>
          <w:b/>
          <w:bCs/>
          <w:color w:val="0E101A"/>
          <w:sz w:val="24"/>
          <w:szCs w:val="24"/>
        </w:rPr>
        <w:t>?</w:t>
      </w:r>
    </w:p>
    <w:p w14:paraId="1E79266F" w14:textId="4ECB8EE1" w:rsidR="00456E29" w:rsidRPr="00456E29" w:rsidRDefault="00456E29" w:rsidP="007E7398">
      <w:pPr>
        <w:spacing w:after="0" w:line="480" w:lineRule="auto"/>
        <w:rPr>
          <w:rFonts w:ascii="Times New Roman" w:hAnsi="Times New Roman" w:cs="Times New Roman"/>
          <w:color w:val="0E101A"/>
          <w:sz w:val="24"/>
          <w:szCs w:val="24"/>
        </w:rPr>
      </w:pPr>
      <w:r w:rsidRPr="00456E29">
        <w:rPr>
          <w:rFonts w:ascii="Times New Roman" w:hAnsi="Times New Roman" w:cs="Times New Roman"/>
          <w:color w:val="0E101A"/>
          <w:sz w:val="24"/>
          <w:szCs w:val="24"/>
        </w:rPr>
        <w:t>Can you tell me a little bit about yourself?</w:t>
      </w:r>
    </w:p>
    <w:p w14:paraId="52E1987B" w14:textId="56FE5C7E" w:rsidR="00FE256C" w:rsidRDefault="00FE256C" w:rsidP="00FE25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51BCF04B" w14:textId="656A1B99" w:rsidR="007E7398" w:rsidRDefault="006D00B4" w:rsidP="007E73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411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E7398">
        <w:rPr>
          <w:rFonts w:ascii="Times New Roman" w:hAnsi="Times New Roman" w:cs="Times New Roman"/>
          <w:sz w:val="24"/>
          <w:szCs w:val="24"/>
          <w:lang w:val="en-US"/>
        </w:rPr>
        <w:t>Can you tell me your understanding of health services provided for women during</w:t>
      </w:r>
    </w:p>
    <w:p w14:paraId="56BA64C8" w14:textId="5EB14550" w:rsidR="00BA770F" w:rsidRDefault="006D00B4" w:rsidP="007E7398">
      <w:pPr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7398">
        <w:rPr>
          <w:rFonts w:ascii="Times New Roman" w:hAnsi="Times New Roman" w:cs="Times New Roman"/>
          <w:sz w:val="24"/>
          <w:szCs w:val="24"/>
          <w:lang w:val="en-US"/>
        </w:rPr>
        <w:t xml:space="preserve"> pregnancy and after delivery?</w:t>
      </w:r>
    </w:p>
    <w:p w14:paraId="1F4AD282" w14:textId="65039AF4" w:rsidR="00BA770F" w:rsidRDefault="006D00B4" w:rsidP="00BA77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411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A7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A770F" w:rsidRPr="00BA770F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18DBCBBE" w14:textId="77777777" w:rsidR="007368D7" w:rsidRDefault="00BA770F" w:rsidP="007368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es </w:t>
      </w:r>
    </w:p>
    <w:p w14:paraId="7DF3D739" w14:textId="3C6A1E75" w:rsidR="00E02D0D" w:rsidRDefault="008411CF" w:rsidP="007368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1C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368D7" w:rsidRPr="008411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68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A770F" w:rsidRPr="00BA770F">
        <w:rPr>
          <w:rFonts w:ascii="Times New Roman" w:hAnsi="Times New Roman" w:cs="Times New Roman"/>
          <w:sz w:val="24"/>
          <w:szCs w:val="24"/>
          <w:lang w:val="en-US"/>
        </w:rPr>
        <w:t>What ante-natal services are provided for you during pregnancy</w:t>
      </w:r>
      <w:r w:rsidR="0041637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37E87E1" w14:textId="40B55AF4" w:rsidR="00BA770F" w:rsidRDefault="008411CF" w:rsidP="007368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</w:t>
      </w:r>
      <w:r w:rsidR="007368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A770F">
        <w:rPr>
          <w:rFonts w:ascii="Times New Roman" w:hAnsi="Times New Roman" w:cs="Times New Roman"/>
          <w:sz w:val="24"/>
          <w:szCs w:val="24"/>
          <w:lang w:val="en-US"/>
        </w:rPr>
        <w:t>What services are provided for you during delivery?</w:t>
      </w:r>
    </w:p>
    <w:p w14:paraId="63EF0740" w14:textId="281D7DF2" w:rsidR="00DA1392" w:rsidRDefault="008411CF" w:rsidP="007368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368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A770F">
        <w:rPr>
          <w:rFonts w:ascii="Times New Roman" w:hAnsi="Times New Roman" w:cs="Times New Roman"/>
          <w:sz w:val="24"/>
          <w:szCs w:val="24"/>
          <w:lang w:val="en-US"/>
        </w:rPr>
        <w:t xml:space="preserve">Could you tell me the services provided for you from the time of delivery to six </w:t>
      </w:r>
      <w:r w:rsidR="006D00B4">
        <w:rPr>
          <w:rFonts w:ascii="Times New Roman" w:hAnsi="Times New Roman" w:cs="Times New Roman"/>
          <w:sz w:val="24"/>
          <w:szCs w:val="24"/>
          <w:lang w:val="en-US"/>
        </w:rPr>
        <w:t>weeks</w:t>
      </w:r>
      <w:r w:rsidR="00BA770F">
        <w:rPr>
          <w:rFonts w:ascii="Times New Roman" w:hAnsi="Times New Roman" w:cs="Times New Roman"/>
          <w:sz w:val="24"/>
          <w:szCs w:val="24"/>
          <w:lang w:val="en-US"/>
        </w:rPr>
        <w:t xml:space="preserve"> after</w:t>
      </w:r>
    </w:p>
    <w:p w14:paraId="599EFBEE" w14:textId="78335273" w:rsidR="00BA770F" w:rsidRDefault="00BA770F" w:rsidP="007368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delivery</w:t>
      </w:r>
      <w:r w:rsidR="0057390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16E63E" w14:textId="77777777" w:rsidR="00FE256C" w:rsidRPr="0075234D" w:rsidRDefault="00FE256C" w:rsidP="00FE256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234D">
        <w:rPr>
          <w:rFonts w:ascii="Times New Roman" w:hAnsi="Times New Roman" w:cs="Times New Roman"/>
          <w:b/>
          <w:bCs/>
          <w:sz w:val="24"/>
          <w:szCs w:val="24"/>
        </w:rPr>
        <w:t>Health personnel</w:t>
      </w:r>
    </w:p>
    <w:p w14:paraId="0A88F157" w14:textId="6AC86583" w:rsidR="005048D0" w:rsidRPr="007368D7" w:rsidRDefault="007368D7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048D0" w:rsidRPr="007368D7">
        <w:rPr>
          <w:rFonts w:ascii="Times New Roman" w:hAnsi="Times New Roman" w:cs="Times New Roman"/>
          <w:sz w:val="24"/>
          <w:szCs w:val="24"/>
        </w:rPr>
        <w:t>How do health workers support you during pregnancy?</w:t>
      </w:r>
    </w:p>
    <w:p w14:paraId="6017B4A7" w14:textId="73DC9616" w:rsidR="005048D0" w:rsidRDefault="007368D7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 </w:t>
      </w:r>
      <w:r w:rsidR="005048D0" w:rsidRPr="007368D7">
        <w:rPr>
          <w:rFonts w:ascii="Times New Roman" w:hAnsi="Times New Roman" w:cs="Times New Roman"/>
          <w:sz w:val="24"/>
          <w:szCs w:val="24"/>
        </w:rPr>
        <w:t xml:space="preserve">What support do health workers </w:t>
      </w:r>
      <w:r w:rsidR="00DA1392">
        <w:rPr>
          <w:rFonts w:ascii="Times New Roman" w:hAnsi="Times New Roman" w:cs="Times New Roman"/>
          <w:sz w:val="24"/>
          <w:szCs w:val="24"/>
        </w:rPr>
        <w:t xml:space="preserve">provide you during </w:t>
      </w:r>
      <w:r w:rsidR="005048D0" w:rsidRPr="007368D7">
        <w:rPr>
          <w:rFonts w:ascii="Times New Roman" w:hAnsi="Times New Roman" w:cs="Times New Roman"/>
          <w:sz w:val="24"/>
          <w:szCs w:val="24"/>
        </w:rPr>
        <w:t>and after delivery?</w:t>
      </w:r>
    </w:p>
    <w:p w14:paraId="3E98921B" w14:textId="54765146" w:rsidR="00D61BAC" w:rsidRPr="007368D7" w:rsidRDefault="00D61BAC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7368D7">
        <w:rPr>
          <w:rFonts w:ascii="Times New Roman" w:hAnsi="Times New Roman" w:cs="Times New Roman"/>
          <w:sz w:val="24"/>
          <w:szCs w:val="24"/>
        </w:rPr>
        <w:t xml:space="preserve">What </w:t>
      </w:r>
      <w:r w:rsidR="00BB2836">
        <w:rPr>
          <w:rFonts w:ascii="Times New Roman" w:hAnsi="Times New Roman" w:cs="Times New Roman"/>
          <w:sz w:val="24"/>
          <w:szCs w:val="24"/>
        </w:rPr>
        <w:t xml:space="preserve">understanding </w:t>
      </w:r>
      <w:r>
        <w:rPr>
          <w:rFonts w:ascii="Times New Roman" w:hAnsi="Times New Roman" w:cs="Times New Roman"/>
          <w:sz w:val="24"/>
          <w:szCs w:val="24"/>
        </w:rPr>
        <w:t xml:space="preserve">do health workers have of the cultural norms in this community? </w:t>
      </w:r>
    </w:p>
    <w:p w14:paraId="46D13ECD" w14:textId="320AD34F" w:rsidR="00FE256C" w:rsidRPr="007368D7" w:rsidRDefault="00D61BAC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368D7">
        <w:rPr>
          <w:rFonts w:ascii="Times New Roman" w:hAnsi="Times New Roman" w:cs="Times New Roman"/>
          <w:sz w:val="24"/>
          <w:szCs w:val="24"/>
        </w:rPr>
        <w:t xml:space="preserve">. 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How do </w:t>
      </w:r>
      <w:r w:rsidR="005048D0" w:rsidRPr="007368D7">
        <w:rPr>
          <w:rFonts w:ascii="Times New Roman" w:hAnsi="Times New Roman" w:cs="Times New Roman"/>
          <w:sz w:val="24"/>
          <w:szCs w:val="24"/>
        </w:rPr>
        <w:t>health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 workers accommodate your </w:t>
      </w:r>
      <w:r w:rsidR="005048D0" w:rsidRPr="007368D7">
        <w:rPr>
          <w:rFonts w:ascii="Times New Roman" w:hAnsi="Times New Roman" w:cs="Times New Roman"/>
          <w:sz w:val="24"/>
          <w:szCs w:val="24"/>
        </w:rPr>
        <w:t xml:space="preserve">traditional 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beliefs and practices </w:t>
      </w:r>
      <w:r w:rsidR="005048D0" w:rsidRPr="007368D7">
        <w:rPr>
          <w:rFonts w:ascii="Times New Roman" w:hAnsi="Times New Roman" w:cs="Times New Roman"/>
          <w:sz w:val="24"/>
          <w:szCs w:val="24"/>
        </w:rPr>
        <w:t>durin</w:t>
      </w:r>
      <w:r w:rsidR="007368D7">
        <w:rPr>
          <w:rFonts w:ascii="Times New Roman" w:hAnsi="Times New Roman" w:cs="Times New Roman"/>
          <w:sz w:val="24"/>
          <w:szCs w:val="24"/>
        </w:rPr>
        <w:t xml:space="preserve">g </w:t>
      </w:r>
      <w:r w:rsidR="005048D0" w:rsidRPr="007368D7">
        <w:rPr>
          <w:rFonts w:ascii="Times New Roman" w:hAnsi="Times New Roman" w:cs="Times New Roman"/>
          <w:sz w:val="24"/>
          <w:szCs w:val="24"/>
        </w:rPr>
        <w:t>pregnancy</w:t>
      </w:r>
      <w:r w:rsidR="00FE256C" w:rsidRPr="007368D7">
        <w:rPr>
          <w:rFonts w:ascii="Times New Roman" w:hAnsi="Times New Roman" w:cs="Times New Roman"/>
          <w:sz w:val="24"/>
          <w:szCs w:val="24"/>
        </w:rPr>
        <w:t>?</w:t>
      </w:r>
    </w:p>
    <w:p w14:paraId="0CCED24B" w14:textId="50791424" w:rsidR="005048D0" w:rsidRPr="007368D7" w:rsidRDefault="00D61BAC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368D7">
        <w:rPr>
          <w:rFonts w:ascii="Times New Roman" w:hAnsi="Times New Roman" w:cs="Times New Roman"/>
          <w:sz w:val="24"/>
          <w:szCs w:val="24"/>
        </w:rPr>
        <w:t xml:space="preserve">. </w:t>
      </w:r>
      <w:r w:rsidR="005048D0" w:rsidRPr="007368D7">
        <w:rPr>
          <w:rFonts w:ascii="Times New Roman" w:hAnsi="Times New Roman" w:cs="Times New Roman"/>
          <w:sz w:val="24"/>
          <w:szCs w:val="24"/>
        </w:rPr>
        <w:t>How do health workers accommodate your traditional beliefs and practices when you are in labour?</w:t>
      </w:r>
    </w:p>
    <w:p w14:paraId="64630A4C" w14:textId="26DBCBE5" w:rsidR="00FE256C" w:rsidRPr="007368D7" w:rsidRDefault="00D61BAC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6</w:t>
      </w:r>
      <w:r w:rsidR="007368D7">
        <w:rPr>
          <w:rFonts w:ascii="Times New Roman" w:hAnsi="Times New Roman" w:cs="Times New Roman"/>
          <w:color w:val="0E101A"/>
          <w:sz w:val="24"/>
          <w:szCs w:val="24"/>
        </w:rPr>
        <w:t>.</w:t>
      </w:r>
      <w:r w:rsidR="00FE256C" w:rsidRPr="007368D7">
        <w:rPr>
          <w:rFonts w:ascii="Times New Roman" w:hAnsi="Times New Roman" w:cs="Times New Roman"/>
          <w:color w:val="0E101A"/>
          <w:sz w:val="24"/>
          <w:szCs w:val="24"/>
        </w:rPr>
        <w:t xml:space="preserve"> How supportive are nurses in encouraging or discouraging these beliefs and practices?</w:t>
      </w:r>
    </w:p>
    <w:p w14:paraId="76D65A21" w14:textId="222D3ADF" w:rsidR="00FE256C" w:rsidRPr="007368D7" w:rsidRDefault="007368D7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How </w:t>
      </w:r>
      <w:r w:rsidR="000476A0">
        <w:rPr>
          <w:rFonts w:ascii="Times New Roman" w:hAnsi="Times New Roman" w:cs="Times New Roman"/>
          <w:sz w:val="24"/>
          <w:szCs w:val="24"/>
        </w:rPr>
        <w:t>does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 health </w:t>
      </w:r>
      <w:r>
        <w:rPr>
          <w:rFonts w:ascii="Times New Roman" w:hAnsi="Times New Roman" w:cs="Times New Roman"/>
          <w:sz w:val="24"/>
          <w:szCs w:val="24"/>
        </w:rPr>
        <w:t>workers'</w:t>
      </w:r>
      <w:r w:rsidR="00FE256C" w:rsidRPr="007368D7">
        <w:rPr>
          <w:rFonts w:ascii="Times New Roman" w:hAnsi="Times New Roman" w:cs="Times New Roman"/>
          <w:sz w:val="24"/>
          <w:szCs w:val="24"/>
        </w:rPr>
        <w:t xml:space="preserve"> support affect your use of </w:t>
      </w:r>
      <w:r w:rsidR="000476A0">
        <w:rPr>
          <w:rFonts w:ascii="Times New Roman" w:hAnsi="Times New Roman" w:cs="Times New Roman"/>
          <w:sz w:val="24"/>
          <w:szCs w:val="24"/>
        </w:rPr>
        <w:t>maternal health services</w:t>
      </w:r>
      <w:r w:rsidR="00FE256C" w:rsidRPr="007368D7">
        <w:rPr>
          <w:rFonts w:ascii="Times New Roman" w:hAnsi="Times New Roman" w:cs="Times New Roman"/>
          <w:sz w:val="24"/>
          <w:szCs w:val="24"/>
        </w:rPr>
        <w:t>?</w:t>
      </w:r>
    </w:p>
    <w:p w14:paraId="145FBDD0" w14:textId="1839FEAB" w:rsidR="005048D0" w:rsidRPr="007368D7" w:rsidRDefault="007368D7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7368D7">
        <w:rPr>
          <w:rFonts w:ascii="Times New Roman" w:hAnsi="Times New Roman" w:cs="Times New Roman"/>
          <w:sz w:val="24"/>
          <w:szCs w:val="24"/>
        </w:rPr>
        <w:t>How do health workers' attitudes encourage you to continue using this facility during pregnancy and birth?</w:t>
      </w:r>
    </w:p>
    <w:p w14:paraId="133109D8" w14:textId="78B57163" w:rsidR="007368D7" w:rsidRPr="007368D7" w:rsidRDefault="007368D7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7368D7">
        <w:rPr>
          <w:rFonts w:ascii="Times New Roman" w:hAnsi="Times New Roman" w:cs="Times New Roman"/>
          <w:sz w:val="24"/>
          <w:szCs w:val="24"/>
        </w:rPr>
        <w:t>What could discourage you from using this facility during pregnancy and childbirth</w:t>
      </w:r>
    </w:p>
    <w:p w14:paraId="69AAE0BE" w14:textId="1A287AA1" w:rsidR="007368D7" w:rsidRDefault="00FB2384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st of Maternal Health</w:t>
      </w:r>
      <w:r w:rsidR="00657D2A">
        <w:rPr>
          <w:rFonts w:ascii="Times New Roman" w:hAnsi="Times New Roman" w:cs="Times New Roman"/>
          <w:b/>
          <w:bCs/>
          <w:sz w:val="24"/>
          <w:szCs w:val="24"/>
        </w:rPr>
        <w:t xml:space="preserve"> Services</w:t>
      </w:r>
    </w:p>
    <w:p w14:paraId="3FDC1A34" w14:textId="41C712B2" w:rsidR="005104E2" w:rsidRPr="00D00CB0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CB0">
        <w:rPr>
          <w:rFonts w:ascii="Times New Roman" w:hAnsi="Times New Roman" w:cs="Times New Roman"/>
          <w:sz w:val="24"/>
          <w:szCs w:val="24"/>
        </w:rPr>
        <w:t>1. Which aspect of maternal health services do you pay for?</w:t>
      </w:r>
    </w:p>
    <w:p w14:paraId="62404346" w14:textId="3205B0C8" w:rsidR="005104E2" w:rsidRPr="005104E2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4E2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Pr="005104E2">
        <w:rPr>
          <w:rFonts w:ascii="Times New Roman" w:hAnsi="Times New Roman" w:cs="Times New Roman"/>
          <w:sz w:val="24"/>
          <w:szCs w:val="24"/>
        </w:rPr>
        <w:t xml:space="preserve">: a. antenatal, b. laboratory tests, c. </w:t>
      </w:r>
      <w:r>
        <w:rPr>
          <w:rFonts w:ascii="Times New Roman" w:hAnsi="Times New Roman" w:cs="Times New Roman"/>
          <w:sz w:val="24"/>
          <w:szCs w:val="24"/>
        </w:rPr>
        <w:t>scanning, d. doctor’s consultation, e., delivery, f. postnatal services?</w:t>
      </w:r>
    </w:p>
    <w:p w14:paraId="295F81F4" w14:textId="3A8BD745" w:rsidR="007368D7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7368D7" w:rsidRPr="00637AA4">
        <w:rPr>
          <w:rFonts w:ascii="Times New Roman" w:hAnsi="Times New Roman" w:cs="Times New Roman"/>
          <w:sz w:val="24"/>
          <w:szCs w:val="24"/>
        </w:rPr>
        <w:t>.</w:t>
      </w:r>
      <w:r w:rsidR="007368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8D7" w:rsidRPr="00637AA4">
        <w:rPr>
          <w:rFonts w:ascii="Times New Roman" w:hAnsi="Times New Roman" w:cs="Times New Roman"/>
          <w:sz w:val="24"/>
          <w:szCs w:val="24"/>
        </w:rPr>
        <w:t>How do you pay for maternal health services provided for you in this facility?</w:t>
      </w:r>
    </w:p>
    <w:p w14:paraId="203D6076" w14:textId="1DD114B5" w:rsidR="005104E2" w:rsidRPr="005104E2" w:rsidRDefault="005104E2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4E2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a. </w:t>
      </w:r>
      <w:r w:rsidRPr="005104E2">
        <w:rPr>
          <w:rFonts w:ascii="Times New Roman" w:hAnsi="Times New Roman" w:cs="Times New Roman"/>
          <w:sz w:val="24"/>
          <w:szCs w:val="24"/>
        </w:rPr>
        <w:t>Out-of-pocket pay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5104E2">
        <w:rPr>
          <w:rFonts w:ascii="Times New Roman" w:hAnsi="Times New Roman" w:cs="Times New Roman"/>
          <w:sz w:val="24"/>
          <w:szCs w:val="24"/>
        </w:rPr>
        <w:t>social insura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04E2">
        <w:rPr>
          <w:rFonts w:ascii="Times New Roman" w:hAnsi="Times New Roman" w:cs="Times New Roman"/>
          <w:b/>
          <w:bCs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free?</w:t>
      </w:r>
    </w:p>
    <w:p w14:paraId="6EE73898" w14:textId="54D874E6" w:rsidR="00637AA4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637AA4" w:rsidRPr="00637AA4">
        <w:rPr>
          <w:rFonts w:ascii="Times New Roman" w:hAnsi="Times New Roman" w:cs="Times New Roman"/>
          <w:sz w:val="24"/>
          <w:szCs w:val="24"/>
        </w:rPr>
        <w:t xml:space="preserve">. </w:t>
      </w:r>
      <w:r w:rsidR="00637AA4">
        <w:rPr>
          <w:rFonts w:ascii="Times New Roman" w:hAnsi="Times New Roman" w:cs="Times New Roman"/>
          <w:sz w:val="24"/>
          <w:szCs w:val="24"/>
        </w:rPr>
        <w:t>H</w:t>
      </w:r>
      <w:r w:rsidR="00637AA4" w:rsidRPr="00637AA4">
        <w:rPr>
          <w:rFonts w:ascii="Times New Roman" w:hAnsi="Times New Roman" w:cs="Times New Roman"/>
          <w:sz w:val="24"/>
          <w:szCs w:val="24"/>
        </w:rPr>
        <w:t>ow does the cost of maternal health services influence your use of facility care during pregnancy?</w:t>
      </w:r>
    </w:p>
    <w:p w14:paraId="53426325" w14:textId="79CF6B04" w:rsidR="00637AA4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637AA4">
        <w:rPr>
          <w:rFonts w:ascii="Times New Roman" w:hAnsi="Times New Roman" w:cs="Times New Roman"/>
          <w:sz w:val="24"/>
          <w:szCs w:val="24"/>
        </w:rPr>
        <w:t>. How does the cost of maternal health services in this facility influence your use of this facility for delivery and postnatal care?</w:t>
      </w:r>
    </w:p>
    <w:p w14:paraId="05BBE1F2" w14:textId="0B2B7EDF" w:rsidR="00637AA4" w:rsidRDefault="005104E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37AA4">
        <w:rPr>
          <w:rFonts w:ascii="Times New Roman" w:hAnsi="Times New Roman" w:cs="Times New Roman"/>
          <w:sz w:val="24"/>
          <w:szCs w:val="24"/>
        </w:rPr>
        <w:t xml:space="preserve">. How does the cost of facility care encourage </w:t>
      </w:r>
      <w:r w:rsidR="006F50EB">
        <w:rPr>
          <w:rFonts w:ascii="Times New Roman" w:hAnsi="Times New Roman" w:cs="Times New Roman"/>
          <w:sz w:val="24"/>
          <w:szCs w:val="24"/>
        </w:rPr>
        <w:t>you</w:t>
      </w:r>
      <w:r w:rsidR="00637AA4">
        <w:rPr>
          <w:rFonts w:ascii="Times New Roman" w:hAnsi="Times New Roman" w:cs="Times New Roman"/>
          <w:sz w:val="24"/>
          <w:szCs w:val="24"/>
        </w:rPr>
        <w:t xml:space="preserve"> to seek alternative health care services </w:t>
      </w:r>
    </w:p>
    <w:p w14:paraId="50374FFD" w14:textId="0653827B" w:rsidR="002B037E" w:rsidRPr="00366325" w:rsidRDefault="00637AA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B037E">
        <w:rPr>
          <w:rFonts w:ascii="Times New Roman" w:hAnsi="Times New Roman" w:cs="Times New Roman"/>
          <w:sz w:val="24"/>
          <w:szCs w:val="24"/>
        </w:rPr>
        <w:t>Probes:</w:t>
      </w:r>
      <w:r>
        <w:rPr>
          <w:rFonts w:ascii="Times New Roman" w:hAnsi="Times New Roman" w:cs="Times New Roman"/>
          <w:sz w:val="24"/>
          <w:szCs w:val="24"/>
        </w:rPr>
        <w:t xml:space="preserve"> Traditional birth </w:t>
      </w:r>
      <w:r w:rsidR="006F50EB">
        <w:rPr>
          <w:rFonts w:ascii="Times New Roman" w:hAnsi="Times New Roman" w:cs="Times New Roman"/>
          <w:sz w:val="24"/>
          <w:szCs w:val="24"/>
        </w:rPr>
        <w:t>attendants</w:t>
      </w:r>
      <w:r>
        <w:rPr>
          <w:rFonts w:ascii="Times New Roman" w:hAnsi="Times New Roman" w:cs="Times New Roman"/>
          <w:sz w:val="24"/>
          <w:szCs w:val="24"/>
        </w:rPr>
        <w:t>?</w:t>
      </w:r>
      <w:r w:rsidR="002B03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. Herbalist?</w:t>
      </w:r>
    </w:p>
    <w:p w14:paraId="67DB83A7" w14:textId="7544B5F1" w:rsidR="002B037E" w:rsidRPr="005104E2" w:rsidRDefault="009B7839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ealth System Factors</w:t>
      </w:r>
    </w:p>
    <w:p w14:paraId="205D9685" w14:textId="6C919BCB" w:rsidR="002B037E" w:rsidRDefault="002B037E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037E">
        <w:rPr>
          <w:rFonts w:ascii="Times New Roman" w:hAnsi="Times New Roman" w:cs="Times New Roman"/>
          <w:sz w:val="24"/>
          <w:szCs w:val="24"/>
        </w:rPr>
        <w:t>1. How</w:t>
      </w:r>
      <w:r>
        <w:rPr>
          <w:rFonts w:ascii="Times New Roman" w:hAnsi="Times New Roman" w:cs="Times New Roman"/>
          <w:sz w:val="24"/>
          <w:szCs w:val="24"/>
        </w:rPr>
        <w:t xml:space="preserve"> close is this health facility to your place of residence</w:t>
      </w:r>
    </w:p>
    <w:p w14:paraId="5756EDD2" w14:textId="1BFD292C" w:rsidR="00E34F12" w:rsidRDefault="00E34F12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1975">
        <w:rPr>
          <w:rFonts w:ascii="Times New Roman" w:hAnsi="Times New Roman" w:cs="Times New Roman"/>
          <w:b/>
          <w:bCs/>
          <w:sz w:val="24"/>
          <w:szCs w:val="24"/>
        </w:rPr>
        <w:t>Probes a.</w:t>
      </w:r>
      <w:r>
        <w:rPr>
          <w:rFonts w:ascii="Times New Roman" w:hAnsi="Times New Roman" w:cs="Times New Roman"/>
          <w:sz w:val="24"/>
          <w:szCs w:val="24"/>
        </w:rPr>
        <w:t xml:space="preserve"> Within wa</w:t>
      </w:r>
      <w:r w:rsidR="00361975">
        <w:rPr>
          <w:rFonts w:ascii="Times New Roman" w:hAnsi="Times New Roman" w:cs="Times New Roman"/>
          <w:sz w:val="24"/>
          <w:szCs w:val="24"/>
        </w:rPr>
        <w:t xml:space="preserve">lking distance, </w:t>
      </w:r>
      <w:r w:rsidR="00361975" w:rsidRPr="00361975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361975">
        <w:rPr>
          <w:rFonts w:ascii="Times New Roman" w:hAnsi="Times New Roman" w:cs="Times New Roman"/>
          <w:sz w:val="24"/>
          <w:szCs w:val="24"/>
        </w:rPr>
        <w:t xml:space="preserve"> within driving distance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AC385A7" w14:textId="4DFD4565" w:rsidR="000C4CBA" w:rsidRDefault="002B037E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0C4CBA">
        <w:rPr>
          <w:rFonts w:ascii="Times New Roman" w:hAnsi="Times New Roman" w:cs="Times New Roman"/>
          <w:sz w:val="24"/>
          <w:szCs w:val="24"/>
        </w:rPr>
        <w:t xml:space="preserve">How do the features, items, and amenities in this facility encourage you </w:t>
      </w:r>
      <w:r w:rsidR="00760F3E">
        <w:rPr>
          <w:rFonts w:ascii="Times New Roman" w:hAnsi="Times New Roman" w:cs="Times New Roman"/>
          <w:sz w:val="24"/>
          <w:szCs w:val="24"/>
        </w:rPr>
        <w:t>to use</w:t>
      </w:r>
      <w:r w:rsidR="000C4CBA">
        <w:rPr>
          <w:rFonts w:ascii="Times New Roman" w:hAnsi="Times New Roman" w:cs="Times New Roman"/>
          <w:sz w:val="24"/>
          <w:szCs w:val="24"/>
        </w:rPr>
        <w:t xml:space="preserve"> this health facility during pregnancy and delivery? </w:t>
      </w:r>
    </w:p>
    <w:p w14:paraId="6482AB56" w14:textId="4126B8CD" w:rsidR="000C4CBA" w:rsidRDefault="000C4CB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4CBA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0C4CBA">
        <w:rPr>
          <w:rFonts w:ascii="Times New Roman" w:hAnsi="Times New Roman" w:cs="Times New Roman"/>
          <w:sz w:val="24"/>
          <w:szCs w:val="24"/>
        </w:rPr>
        <w:t>health worker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0C4CBA">
        <w:rPr>
          <w:rFonts w:ascii="Times New Roman" w:hAnsi="Times New Roman" w:cs="Times New Roman"/>
          <w:sz w:val="24"/>
          <w:szCs w:val="24"/>
        </w:rPr>
        <w:t>equip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0C4CBA">
        <w:rPr>
          <w:rFonts w:ascii="Times New Roman" w:hAnsi="Times New Roman" w:cs="Times New Roman"/>
          <w:sz w:val="24"/>
          <w:szCs w:val="24"/>
        </w:rPr>
        <w:t>medication and supplie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0C4CBA">
        <w:rPr>
          <w:rFonts w:ascii="Times New Roman" w:hAnsi="Times New Roman" w:cs="Times New Roman"/>
          <w:sz w:val="24"/>
          <w:szCs w:val="24"/>
        </w:rPr>
        <w:t>location of the health facil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.</w:t>
      </w:r>
      <w:r w:rsidR="0078549E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CBA">
        <w:rPr>
          <w:rFonts w:ascii="Times New Roman" w:hAnsi="Times New Roman" w:cs="Times New Roman"/>
          <w:sz w:val="24"/>
          <w:szCs w:val="24"/>
        </w:rPr>
        <w:t>services provided.</w:t>
      </w:r>
      <w:r w:rsidR="009278DF">
        <w:rPr>
          <w:rFonts w:ascii="Times New Roman" w:hAnsi="Times New Roman" w:cs="Times New Roman"/>
          <w:sz w:val="24"/>
          <w:szCs w:val="24"/>
        </w:rPr>
        <w:t xml:space="preserve"> </w:t>
      </w:r>
      <w:r w:rsidR="00897169" w:rsidRPr="0089716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278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97169" w:rsidRPr="00897169">
        <w:rPr>
          <w:rFonts w:ascii="Times New Roman" w:hAnsi="Times New Roman" w:cs="Times New Roman"/>
          <w:sz w:val="24"/>
          <w:szCs w:val="24"/>
        </w:rPr>
        <w:t>physical structure</w:t>
      </w:r>
      <w:r w:rsidR="00897169">
        <w:rPr>
          <w:rFonts w:ascii="Times New Roman" w:hAnsi="Times New Roman" w:cs="Times New Roman"/>
          <w:sz w:val="24"/>
          <w:szCs w:val="24"/>
        </w:rPr>
        <w:t xml:space="preserve">, </w:t>
      </w:r>
      <w:r w:rsidR="00897169" w:rsidRPr="0089716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8971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97169" w:rsidRPr="00897169">
        <w:rPr>
          <w:rFonts w:ascii="Times New Roman" w:hAnsi="Times New Roman" w:cs="Times New Roman"/>
          <w:sz w:val="24"/>
          <w:szCs w:val="24"/>
        </w:rPr>
        <w:t>environment</w:t>
      </w:r>
    </w:p>
    <w:p w14:paraId="2B0D01CD" w14:textId="77777777" w:rsidR="0078549E" w:rsidRDefault="0078549E" w:rsidP="007854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2. How do the features, items, and amenities in this facility discourage you from using this health facility during pregnancy and delivery? </w:t>
      </w:r>
    </w:p>
    <w:p w14:paraId="4A5E9F2B" w14:textId="087FF32E" w:rsidR="0078549E" w:rsidRDefault="0078549E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4CBA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0C4CBA">
        <w:rPr>
          <w:rFonts w:ascii="Times New Roman" w:hAnsi="Times New Roman" w:cs="Times New Roman"/>
          <w:sz w:val="24"/>
          <w:szCs w:val="24"/>
        </w:rPr>
        <w:t>health worker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0C4CBA">
        <w:rPr>
          <w:rFonts w:ascii="Times New Roman" w:hAnsi="Times New Roman" w:cs="Times New Roman"/>
          <w:sz w:val="24"/>
          <w:szCs w:val="24"/>
        </w:rPr>
        <w:t>equip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0C4CBA">
        <w:rPr>
          <w:rFonts w:ascii="Times New Roman" w:hAnsi="Times New Roman" w:cs="Times New Roman"/>
          <w:sz w:val="24"/>
          <w:szCs w:val="24"/>
        </w:rPr>
        <w:t>medication and supplie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0C4CBA">
        <w:rPr>
          <w:rFonts w:ascii="Times New Roman" w:hAnsi="Times New Roman" w:cs="Times New Roman"/>
          <w:sz w:val="24"/>
          <w:szCs w:val="24"/>
        </w:rPr>
        <w:t>location of the health facil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.</w:t>
      </w:r>
      <w:r w:rsidR="00F83A05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CBA">
        <w:rPr>
          <w:rFonts w:ascii="Times New Roman" w:hAnsi="Times New Roman" w:cs="Times New Roman"/>
          <w:sz w:val="24"/>
          <w:szCs w:val="24"/>
        </w:rPr>
        <w:t>services provid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7169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97169">
        <w:rPr>
          <w:rFonts w:ascii="Times New Roman" w:hAnsi="Times New Roman" w:cs="Times New Roman"/>
          <w:sz w:val="24"/>
          <w:szCs w:val="24"/>
        </w:rPr>
        <w:t>physical struc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716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97169">
        <w:rPr>
          <w:rFonts w:ascii="Times New Roman" w:hAnsi="Times New Roman" w:cs="Times New Roman"/>
          <w:sz w:val="24"/>
          <w:szCs w:val="24"/>
        </w:rPr>
        <w:t>environment</w:t>
      </w:r>
    </w:p>
    <w:p w14:paraId="2EDAE861" w14:textId="395BF5DF" w:rsidR="000C4CBA" w:rsidRPr="00CE658D" w:rsidRDefault="000C4CBA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658D">
        <w:rPr>
          <w:rFonts w:ascii="Times New Roman" w:hAnsi="Times New Roman" w:cs="Times New Roman"/>
          <w:b/>
          <w:bCs/>
          <w:sz w:val="24"/>
          <w:szCs w:val="24"/>
        </w:rPr>
        <w:t>Contextual</w:t>
      </w:r>
      <w:r w:rsidR="00E1293D">
        <w:rPr>
          <w:rFonts w:ascii="Times New Roman" w:hAnsi="Times New Roman" w:cs="Times New Roman"/>
          <w:b/>
          <w:bCs/>
          <w:sz w:val="24"/>
          <w:szCs w:val="24"/>
        </w:rPr>
        <w:t xml:space="preserve"> Cultural </w:t>
      </w:r>
      <w:r w:rsidR="00574E4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E1293D">
        <w:rPr>
          <w:rFonts w:ascii="Times New Roman" w:hAnsi="Times New Roman" w:cs="Times New Roman"/>
          <w:b/>
          <w:bCs/>
          <w:sz w:val="24"/>
          <w:szCs w:val="24"/>
        </w:rPr>
        <w:t>ssues</w:t>
      </w:r>
    </w:p>
    <w:p w14:paraId="056E1B17" w14:textId="512159D1" w:rsidR="00112F6A" w:rsidRDefault="00112F6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How </w:t>
      </w:r>
      <w:r w:rsidR="00326467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cultural issues and factors in this community encourage your access to facility care?</w:t>
      </w:r>
    </w:p>
    <w:p w14:paraId="40B839AB" w14:textId="5BF45DB7" w:rsidR="00D818F4" w:rsidRDefault="00D818F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How do cultural issues and factors </w:t>
      </w:r>
      <w:r w:rsidR="005F15F5">
        <w:rPr>
          <w:rFonts w:ascii="Times New Roman" w:hAnsi="Times New Roman" w:cs="Times New Roman"/>
          <w:sz w:val="24"/>
          <w:szCs w:val="24"/>
        </w:rPr>
        <w:t>in the community hinder your access to facility care?</w:t>
      </w:r>
    </w:p>
    <w:p w14:paraId="40D29038" w14:textId="37F9FEC7" w:rsidR="001822E8" w:rsidRPr="001822E8" w:rsidRDefault="001822E8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22E8">
        <w:rPr>
          <w:rFonts w:ascii="Times New Roman" w:hAnsi="Times New Roman" w:cs="Times New Roman"/>
          <w:b/>
          <w:bCs/>
          <w:sz w:val="24"/>
          <w:szCs w:val="24"/>
        </w:rPr>
        <w:t xml:space="preserve">Probes a. </w:t>
      </w:r>
      <w:r w:rsidR="00942096" w:rsidRPr="0061146F">
        <w:rPr>
          <w:rFonts w:ascii="Times New Roman" w:hAnsi="Times New Roman" w:cs="Times New Roman"/>
          <w:sz w:val="24"/>
          <w:szCs w:val="24"/>
        </w:rPr>
        <w:t xml:space="preserve">cultural norms and </w:t>
      </w:r>
      <w:r w:rsidR="00CE658D">
        <w:rPr>
          <w:rFonts w:ascii="Times New Roman" w:hAnsi="Times New Roman" w:cs="Times New Roman"/>
          <w:sz w:val="24"/>
          <w:szCs w:val="24"/>
        </w:rPr>
        <w:t>values</w:t>
      </w:r>
      <w:r w:rsidR="00942096">
        <w:rPr>
          <w:rFonts w:ascii="Times New Roman" w:hAnsi="Times New Roman" w:cs="Times New Roman"/>
          <w:b/>
          <w:bCs/>
          <w:sz w:val="24"/>
          <w:szCs w:val="24"/>
        </w:rPr>
        <w:t xml:space="preserve">, b. </w:t>
      </w:r>
      <w:r w:rsidR="00942096" w:rsidRPr="0061146F">
        <w:rPr>
          <w:rFonts w:ascii="Times New Roman" w:hAnsi="Times New Roman" w:cs="Times New Roman"/>
          <w:sz w:val="24"/>
          <w:szCs w:val="24"/>
        </w:rPr>
        <w:t>c</w:t>
      </w:r>
      <w:r w:rsidR="002D0229" w:rsidRPr="0061146F">
        <w:rPr>
          <w:rFonts w:ascii="Times New Roman" w:hAnsi="Times New Roman" w:cs="Times New Roman"/>
          <w:sz w:val="24"/>
          <w:szCs w:val="24"/>
        </w:rPr>
        <w:t>ommunity leaders,</w:t>
      </w:r>
      <w:r w:rsidR="002D0229"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="002D0229" w:rsidRPr="0061146F">
        <w:rPr>
          <w:rFonts w:ascii="Times New Roman" w:hAnsi="Times New Roman" w:cs="Times New Roman"/>
          <w:sz w:val="24"/>
          <w:szCs w:val="24"/>
        </w:rPr>
        <w:t xml:space="preserve">religion </w:t>
      </w:r>
    </w:p>
    <w:p w14:paraId="7CD44024" w14:textId="0A811A4B" w:rsidR="00112F6A" w:rsidRDefault="006672E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12F6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at</w:t>
      </w:r>
      <w:r w:rsidR="006F5B8E">
        <w:rPr>
          <w:rFonts w:ascii="Times New Roman" w:hAnsi="Times New Roman" w:cs="Times New Roman"/>
          <w:sz w:val="24"/>
          <w:szCs w:val="24"/>
        </w:rPr>
        <w:t xml:space="preserve"> role do</w:t>
      </w:r>
      <w:r w:rsidR="00112F6A">
        <w:rPr>
          <w:rFonts w:ascii="Times New Roman" w:hAnsi="Times New Roman" w:cs="Times New Roman"/>
          <w:sz w:val="24"/>
          <w:szCs w:val="24"/>
        </w:rPr>
        <w:t xml:space="preserve"> community leaders</w:t>
      </w:r>
      <w:r w:rsidR="006F5B8E">
        <w:rPr>
          <w:rFonts w:ascii="Times New Roman" w:hAnsi="Times New Roman" w:cs="Times New Roman"/>
          <w:sz w:val="24"/>
          <w:szCs w:val="24"/>
        </w:rPr>
        <w:t xml:space="preserve"> play to</w:t>
      </w:r>
      <w:r w:rsidR="00112F6A">
        <w:rPr>
          <w:rFonts w:ascii="Times New Roman" w:hAnsi="Times New Roman" w:cs="Times New Roman"/>
          <w:sz w:val="24"/>
          <w:szCs w:val="24"/>
        </w:rPr>
        <w:t xml:space="preserve"> ensure women access quality maternal health services in health facilities</w:t>
      </w:r>
      <w:r w:rsidR="00CE658D">
        <w:rPr>
          <w:rFonts w:ascii="Times New Roman" w:hAnsi="Times New Roman" w:cs="Times New Roman"/>
          <w:sz w:val="24"/>
          <w:szCs w:val="24"/>
        </w:rPr>
        <w:t>?</w:t>
      </w:r>
    </w:p>
    <w:p w14:paraId="15B31F88" w14:textId="465BF869" w:rsidR="00112F6A" w:rsidRDefault="00112F6A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2F6A">
        <w:rPr>
          <w:rFonts w:ascii="Times New Roman" w:hAnsi="Times New Roman" w:cs="Times New Roman"/>
          <w:b/>
          <w:bCs/>
          <w:sz w:val="24"/>
          <w:szCs w:val="24"/>
        </w:rPr>
        <w:t>Concluding questions</w:t>
      </w:r>
    </w:p>
    <w:p w14:paraId="5E9BD2BE" w14:textId="535E3620" w:rsidR="00112F6A" w:rsidRDefault="00112F6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>1. What do you think health workers could do more to serve you better?</w:t>
      </w:r>
    </w:p>
    <w:p w14:paraId="0CA7108D" w14:textId="4C7683ED" w:rsidR="00D30785" w:rsidRPr="00B53D01" w:rsidRDefault="00D30785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="0038719D">
        <w:rPr>
          <w:rFonts w:ascii="Times New Roman" w:hAnsi="Times New Roman" w:cs="Times New Roman"/>
          <w:sz w:val="24"/>
          <w:szCs w:val="24"/>
        </w:rPr>
        <w:t xml:space="preserve"> </w:t>
      </w:r>
      <w:r w:rsidR="00DB42E7">
        <w:rPr>
          <w:rFonts w:ascii="Times New Roman" w:hAnsi="Times New Roman" w:cs="Times New Roman"/>
          <w:sz w:val="24"/>
          <w:szCs w:val="24"/>
        </w:rPr>
        <w:t xml:space="preserve">What could the health workers do better to </w:t>
      </w:r>
      <w:r w:rsidR="00CB0726">
        <w:rPr>
          <w:rFonts w:ascii="Times New Roman" w:hAnsi="Times New Roman" w:cs="Times New Roman"/>
          <w:sz w:val="24"/>
          <w:szCs w:val="24"/>
        </w:rPr>
        <w:t>respect your cultural values during pregnancy and child</w:t>
      </w:r>
      <w:r>
        <w:rPr>
          <w:rFonts w:ascii="Times New Roman" w:hAnsi="Times New Roman" w:cs="Times New Roman"/>
          <w:sz w:val="24"/>
          <w:szCs w:val="24"/>
        </w:rPr>
        <w:t>birth?</w:t>
      </w:r>
    </w:p>
    <w:p w14:paraId="5DE7265D" w14:textId="34CA6AC5" w:rsidR="00112F6A" w:rsidRPr="00B53D01" w:rsidRDefault="00D30785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12F6A" w:rsidRPr="00B53D01">
        <w:rPr>
          <w:rFonts w:ascii="Times New Roman" w:hAnsi="Times New Roman" w:cs="Times New Roman"/>
          <w:sz w:val="24"/>
          <w:szCs w:val="24"/>
        </w:rPr>
        <w:t xml:space="preserve">. What </w:t>
      </w:r>
      <w:r>
        <w:rPr>
          <w:rFonts w:ascii="Times New Roman" w:hAnsi="Times New Roman" w:cs="Times New Roman"/>
          <w:sz w:val="24"/>
          <w:szCs w:val="24"/>
        </w:rPr>
        <w:t xml:space="preserve">could the community elders and heads </w:t>
      </w:r>
      <w:r w:rsidR="00112F6A" w:rsidRPr="00B53D01">
        <w:rPr>
          <w:rFonts w:ascii="Times New Roman" w:hAnsi="Times New Roman" w:cs="Times New Roman"/>
          <w:sz w:val="24"/>
          <w:szCs w:val="24"/>
        </w:rPr>
        <w:t>do better to enhance your use of maternal health services?</w:t>
      </w:r>
    </w:p>
    <w:p w14:paraId="7AF28827" w14:textId="0BEA240E" w:rsidR="00CE658D" w:rsidRDefault="00D30785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112F6A" w:rsidRPr="00B53D01">
        <w:rPr>
          <w:rFonts w:ascii="Times New Roman" w:hAnsi="Times New Roman" w:cs="Times New Roman"/>
          <w:sz w:val="24"/>
          <w:szCs w:val="24"/>
        </w:rPr>
        <w:t>. What role can the government play in ensuring that women in this community use the facility better during pregnancy and delivery?</w:t>
      </w:r>
    </w:p>
    <w:p w14:paraId="3C9386E9" w14:textId="745D9D27" w:rsidR="00D30785" w:rsidRDefault="00D30785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, What could the </w:t>
      </w:r>
      <w:r w:rsidR="0038719D">
        <w:rPr>
          <w:rFonts w:ascii="Times New Roman" w:hAnsi="Times New Roman" w:cs="Times New Roman"/>
          <w:sz w:val="24"/>
          <w:szCs w:val="24"/>
        </w:rPr>
        <w:t xml:space="preserve">government do better to ensure your cultural </w:t>
      </w:r>
      <w:r w:rsidR="00FD218B">
        <w:rPr>
          <w:rFonts w:ascii="Times New Roman" w:hAnsi="Times New Roman" w:cs="Times New Roman"/>
          <w:sz w:val="24"/>
          <w:szCs w:val="24"/>
        </w:rPr>
        <w:t>values are respected during pregnancy and childbirth?</w:t>
      </w:r>
    </w:p>
    <w:p w14:paraId="55536BDC" w14:textId="3799F25F" w:rsidR="00B371C1" w:rsidRPr="00B371C1" w:rsidRDefault="00B371C1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71C1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="009D25AB" w:rsidRPr="009D25AB">
        <w:rPr>
          <w:rFonts w:ascii="Times New Roman" w:hAnsi="Times New Roman" w:cs="Times New Roman"/>
          <w:sz w:val="24"/>
          <w:szCs w:val="24"/>
        </w:rPr>
        <w:t xml:space="preserve">in the </w:t>
      </w:r>
      <w:r w:rsidRPr="009D25AB">
        <w:rPr>
          <w:rFonts w:ascii="Times New Roman" w:hAnsi="Times New Roman" w:cs="Times New Roman"/>
          <w:sz w:val="24"/>
          <w:szCs w:val="24"/>
        </w:rPr>
        <w:t>commun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="009D25AB">
        <w:rPr>
          <w:rFonts w:ascii="Times New Roman" w:hAnsi="Times New Roman" w:cs="Times New Roman"/>
          <w:sz w:val="24"/>
          <w:szCs w:val="24"/>
        </w:rPr>
        <w:t>i</w:t>
      </w:r>
      <w:r w:rsidRPr="009D25AB">
        <w:rPr>
          <w:rFonts w:ascii="Times New Roman" w:hAnsi="Times New Roman" w:cs="Times New Roman"/>
          <w:sz w:val="24"/>
          <w:szCs w:val="24"/>
        </w:rPr>
        <w:t xml:space="preserve">n the </w:t>
      </w:r>
      <w:r w:rsidR="009D25AB" w:rsidRPr="009D25AB">
        <w:rPr>
          <w:rFonts w:ascii="Times New Roman" w:hAnsi="Times New Roman" w:cs="Times New Roman"/>
          <w:sz w:val="24"/>
          <w:szCs w:val="24"/>
        </w:rPr>
        <w:t>health facility</w:t>
      </w:r>
    </w:p>
    <w:p w14:paraId="6B59D1FC" w14:textId="7C1D9C49" w:rsidR="00112F6A" w:rsidRPr="00B53D01" w:rsidRDefault="006F50F3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112F6A" w:rsidRPr="00B53D01">
        <w:rPr>
          <w:rFonts w:ascii="Times New Roman" w:hAnsi="Times New Roman" w:cs="Times New Roman"/>
          <w:sz w:val="24"/>
          <w:szCs w:val="24"/>
        </w:rPr>
        <w:t>. Is there anything more that I have not said that you would want to tell me?</w:t>
      </w:r>
    </w:p>
    <w:p w14:paraId="13512413" w14:textId="7A7ACABA" w:rsidR="00112F6A" w:rsidRPr="00B53D01" w:rsidRDefault="00112F6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 xml:space="preserve">Appreciate the participant. </w:t>
      </w:r>
    </w:p>
    <w:p w14:paraId="5D09AF97" w14:textId="55DF4D33" w:rsidR="00112F6A" w:rsidRPr="00112F6A" w:rsidRDefault="00112F6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>End</w:t>
      </w:r>
      <w:r w:rsidRPr="00112F6A">
        <w:rPr>
          <w:rFonts w:ascii="Times New Roman" w:hAnsi="Times New Roman" w:cs="Times New Roman"/>
          <w:sz w:val="24"/>
          <w:szCs w:val="24"/>
        </w:rPr>
        <w:t xml:space="preserve"> the interview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D3E175" w14:textId="77777777" w:rsidR="00112F6A" w:rsidRPr="00112F6A" w:rsidRDefault="00112F6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7407E8" w14:textId="77777777" w:rsidR="00B64236" w:rsidRDefault="00B642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19C3EAA" w14:textId="503C96DA" w:rsidR="00B53D01" w:rsidRDefault="00B53D01" w:rsidP="00B53D0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G</w:t>
      </w:r>
      <w:r w:rsidRPr="00BA770F">
        <w:rPr>
          <w:rFonts w:ascii="Times New Roman" w:hAnsi="Times New Roman" w:cs="Times New Roman"/>
          <w:b/>
          <w:bCs/>
          <w:sz w:val="24"/>
          <w:szCs w:val="24"/>
          <w:lang w:val="en-US"/>
        </w:rPr>
        <w:t>uid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Focus Group Discussions</w:t>
      </w:r>
    </w:p>
    <w:p w14:paraId="721CE489" w14:textId="77777777" w:rsidR="00B53D01" w:rsidRDefault="00B53D01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s</w:t>
      </w:r>
    </w:p>
    <w:p w14:paraId="25ED9EAF" w14:textId="5CA93088" w:rsidR="00B85979" w:rsidRPr="00B85979" w:rsidRDefault="00B85979" w:rsidP="00B85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979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participants. </w:t>
      </w:r>
    </w:p>
    <w:p w14:paraId="5FD26806" w14:textId="03FFF3F6" w:rsidR="00B85979" w:rsidRPr="00B85979" w:rsidRDefault="00B85979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979">
        <w:rPr>
          <w:rFonts w:ascii="Times New Roman" w:hAnsi="Times New Roman" w:cs="Times New Roman"/>
          <w:sz w:val="24"/>
          <w:szCs w:val="24"/>
          <w:lang w:val="en-US"/>
        </w:rPr>
        <w:t>Describe the purpose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cused group discussion</w:t>
      </w:r>
      <w:r w:rsidRPr="00B85979">
        <w:rPr>
          <w:rFonts w:ascii="Times New Roman" w:hAnsi="Times New Roman" w:cs="Times New Roman"/>
          <w:sz w:val="24"/>
          <w:szCs w:val="24"/>
          <w:lang w:val="en-US"/>
        </w:rPr>
        <w:t xml:space="preserve"> and how information will be used.</w:t>
      </w:r>
    </w:p>
    <w:p w14:paraId="5978415F" w14:textId="77777777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6E38">
        <w:rPr>
          <w:rFonts w:ascii="Times New Roman" w:hAnsi="Times New Roman" w:cs="Times New Roman"/>
          <w:sz w:val="24"/>
          <w:szCs w:val="24"/>
          <w:lang w:val="en-US"/>
        </w:rPr>
        <w:t>Obtain oral consent.</w:t>
      </w:r>
    </w:p>
    <w:p w14:paraId="7570BF09" w14:textId="66290052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vide instructions congruent with focus group discussions.</w:t>
      </w:r>
    </w:p>
    <w:p w14:paraId="6BBE2521" w14:textId="77777777" w:rsidR="00D777BB" w:rsidRDefault="00F65AA5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cus group </w:t>
      </w:r>
      <w:r w:rsidR="00D777BB">
        <w:rPr>
          <w:rFonts w:ascii="Times New Roman" w:hAnsi="Times New Roman" w:cs="Times New Roman"/>
          <w:sz w:val="24"/>
          <w:szCs w:val="24"/>
          <w:lang w:val="en-US"/>
        </w:rPr>
        <w:t>discussion context</w:t>
      </w:r>
      <w:r w:rsidRPr="00F65AA5"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</w:p>
    <w:p w14:paraId="00E4523E" w14:textId="78A35FAA" w:rsidR="00F65AA5" w:rsidRDefault="00D777BB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cus Group discussion</w:t>
      </w:r>
      <w:r w:rsidR="00F65AA5" w:rsidRPr="00F65AA5">
        <w:rPr>
          <w:rFonts w:ascii="Times New Roman" w:hAnsi="Times New Roman" w:cs="Times New Roman"/>
          <w:sz w:val="24"/>
          <w:szCs w:val="24"/>
          <w:lang w:val="en-US"/>
        </w:rPr>
        <w:t xml:space="preserve"> date:   </w:t>
      </w:r>
    </w:p>
    <w:p w14:paraId="29CB5FCF" w14:textId="68B0A4C5" w:rsidR="00F65AA5" w:rsidRDefault="00F65AA5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AA5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4DB0F835" w14:textId="5233D6FC" w:rsidR="00F65AA5" w:rsidRPr="00656E38" w:rsidRDefault="00F65AA5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AA5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015DC132" w14:textId="77777777" w:rsidR="00B53D01" w:rsidRDefault="00B53D01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B53D01" w14:paraId="48500E04" w14:textId="77777777" w:rsidTr="00664376">
        <w:tc>
          <w:tcPr>
            <w:tcW w:w="3687" w:type="dxa"/>
          </w:tcPr>
          <w:p w14:paraId="04C957A3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Identification</w:t>
            </w:r>
          </w:p>
        </w:tc>
        <w:tc>
          <w:tcPr>
            <w:tcW w:w="2975" w:type="dxa"/>
          </w:tcPr>
          <w:p w14:paraId="3B33ABBC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1D64E2D0" w14:textId="77777777" w:rsidTr="00664376">
        <w:tc>
          <w:tcPr>
            <w:tcW w:w="3687" w:type="dxa"/>
          </w:tcPr>
          <w:p w14:paraId="42368B51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418B706D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356F31EA" w14:textId="77777777" w:rsidTr="00664376">
        <w:tc>
          <w:tcPr>
            <w:tcW w:w="3687" w:type="dxa"/>
          </w:tcPr>
          <w:p w14:paraId="425DF78A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29EE48E5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780DA121" w14:textId="77777777" w:rsidTr="00664376">
        <w:tc>
          <w:tcPr>
            <w:tcW w:w="3687" w:type="dxa"/>
          </w:tcPr>
          <w:p w14:paraId="05DAA4BE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2FEED27C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587FBFA0" w14:textId="77777777" w:rsidTr="00664376">
        <w:tc>
          <w:tcPr>
            <w:tcW w:w="3687" w:type="dxa"/>
          </w:tcPr>
          <w:p w14:paraId="3DEB7722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0D462ED8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1B406CD2" w14:textId="77777777" w:rsidTr="00664376">
        <w:tc>
          <w:tcPr>
            <w:tcW w:w="3687" w:type="dxa"/>
          </w:tcPr>
          <w:p w14:paraId="37E74EF1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3FCC4A05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7D7CDDBB" w14:textId="77777777" w:rsidTr="00664376">
        <w:tc>
          <w:tcPr>
            <w:tcW w:w="3687" w:type="dxa"/>
          </w:tcPr>
          <w:p w14:paraId="119B8750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16A2C56E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25D5DCF1" w14:textId="77777777" w:rsidTr="00664376">
        <w:tc>
          <w:tcPr>
            <w:tcW w:w="3687" w:type="dxa"/>
          </w:tcPr>
          <w:p w14:paraId="3A5347CB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27F61023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06DF26F3" w14:textId="77777777" w:rsidTr="00664376">
        <w:tc>
          <w:tcPr>
            <w:tcW w:w="3687" w:type="dxa"/>
          </w:tcPr>
          <w:p w14:paraId="1889D54E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7AC8DD4F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3D01" w14:paraId="0D263011" w14:textId="77777777" w:rsidTr="00664376">
        <w:tc>
          <w:tcPr>
            <w:tcW w:w="3687" w:type="dxa"/>
          </w:tcPr>
          <w:p w14:paraId="39E5E682" w14:textId="77777777" w:rsidR="00B53D01" w:rsidRPr="00DA1392" w:rsidRDefault="00B53D01" w:rsidP="00664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43C8E5D7" w14:textId="77777777" w:rsidR="00B53D01" w:rsidRDefault="00B53D01" w:rsidP="00664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D0EB02E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07898A70" w14:textId="77777777" w:rsidR="00B53D01" w:rsidRPr="00ED4E36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ED4E36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General question: </w:t>
      </w:r>
    </w:p>
    <w:p w14:paraId="4290A73B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ED4E36">
        <w:rPr>
          <w:rFonts w:ascii="Times New Roman" w:hAnsi="Times New Roman" w:cs="Times New Roman"/>
          <w:color w:val="0E101A"/>
          <w:sz w:val="24"/>
          <w:szCs w:val="24"/>
        </w:rPr>
        <w:t>How has your day been today</w:t>
      </w:r>
      <w:r w:rsidRPr="00ED4E36">
        <w:rPr>
          <w:rFonts w:ascii="Times New Roman" w:hAnsi="Times New Roman" w:cs="Times New Roman"/>
          <w:b/>
          <w:bCs/>
          <w:color w:val="0E101A"/>
          <w:sz w:val="24"/>
          <w:szCs w:val="24"/>
        </w:rPr>
        <w:t>?</w:t>
      </w:r>
    </w:p>
    <w:p w14:paraId="50C3CA9F" w14:textId="77777777" w:rsidR="00B53D01" w:rsidRDefault="00B53D01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02410AF6" w14:textId="460D08EA" w:rsidR="00B53D01" w:rsidRDefault="008411CF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B53D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53D01" w:rsidRPr="007E7398">
        <w:rPr>
          <w:rFonts w:ascii="Times New Roman" w:hAnsi="Times New Roman" w:cs="Times New Roman"/>
          <w:sz w:val="24"/>
          <w:szCs w:val="24"/>
          <w:lang w:val="en-US"/>
        </w:rPr>
        <w:t>Can you tell me your understanding of health services provided for women during</w:t>
      </w:r>
    </w:p>
    <w:p w14:paraId="144E20A3" w14:textId="77777777" w:rsidR="00B53D01" w:rsidRDefault="00B53D01" w:rsidP="00B53D01">
      <w:pPr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7398">
        <w:rPr>
          <w:rFonts w:ascii="Times New Roman" w:hAnsi="Times New Roman" w:cs="Times New Roman"/>
          <w:sz w:val="24"/>
          <w:szCs w:val="24"/>
          <w:lang w:val="en-US"/>
        </w:rPr>
        <w:t xml:space="preserve"> pregnancy and after delivery?</w:t>
      </w:r>
    </w:p>
    <w:p w14:paraId="1446D992" w14:textId="59F65B3E" w:rsidR="00B53D01" w:rsidRDefault="008411CF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B53D01" w:rsidRPr="00BA770F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7D158409" w14:textId="77777777" w:rsidR="00B53D01" w:rsidRDefault="00B53D01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es </w:t>
      </w:r>
    </w:p>
    <w:p w14:paraId="3D7750D8" w14:textId="23C04111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3D01">
        <w:rPr>
          <w:rFonts w:ascii="Times New Roman" w:hAnsi="Times New Roman" w:cs="Times New Roman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A770F">
        <w:rPr>
          <w:rFonts w:ascii="Times New Roman" w:hAnsi="Times New Roman" w:cs="Times New Roman"/>
          <w:sz w:val="24"/>
          <w:szCs w:val="24"/>
          <w:lang w:val="en-US"/>
        </w:rPr>
        <w:t>What ante-natal services are provided for you during pregnancy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56546D0" w14:textId="39074A25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 What services are provided for you during delivery?</w:t>
      </w:r>
    </w:p>
    <w:p w14:paraId="395A52F5" w14:textId="0819FE1C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c. Could you tell me the services provided for you from the time of delivery to six weeks after</w:t>
      </w:r>
    </w:p>
    <w:p w14:paraId="592D6016" w14:textId="77777777" w:rsidR="00B53D01" w:rsidRDefault="00B53D01" w:rsidP="00B53D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delivery?</w:t>
      </w:r>
    </w:p>
    <w:p w14:paraId="7CEB4CD0" w14:textId="77777777" w:rsidR="00B53D01" w:rsidRPr="0075234D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234D">
        <w:rPr>
          <w:rFonts w:ascii="Times New Roman" w:hAnsi="Times New Roman" w:cs="Times New Roman"/>
          <w:b/>
          <w:bCs/>
          <w:sz w:val="24"/>
          <w:szCs w:val="24"/>
        </w:rPr>
        <w:t>Health personnel</w:t>
      </w:r>
    </w:p>
    <w:p w14:paraId="69EEB003" w14:textId="77777777" w:rsidR="00B53D01" w:rsidRPr="007368D7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7368D7">
        <w:rPr>
          <w:rFonts w:ascii="Times New Roman" w:hAnsi="Times New Roman" w:cs="Times New Roman"/>
          <w:sz w:val="24"/>
          <w:szCs w:val="24"/>
        </w:rPr>
        <w:t>How do health workers support you during pregnancy?</w:t>
      </w:r>
    </w:p>
    <w:p w14:paraId="04E34506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 </w:t>
      </w:r>
      <w:r w:rsidRPr="007368D7">
        <w:rPr>
          <w:rFonts w:ascii="Times New Roman" w:hAnsi="Times New Roman" w:cs="Times New Roman"/>
          <w:sz w:val="24"/>
          <w:szCs w:val="24"/>
        </w:rPr>
        <w:t xml:space="preserve">What support do health workers </w:t>
      </w:r>
      <w:r>
        <w:rPr>
          <w:rFonts w:ascii="Times New Roman" w:hAnsi="Times New Roman" w:cs="Times New Roman"/>
          <w:sz w:val="24"/>
          <w:szCs w:val="24"/>
        </w:rPr>
        <w:t xml:space="preserve">provide you during </w:t>
      </w:r>
      <w:r w:rsidRPr="007368D7">
        <w:rPr>
          <w:rFonts w:ascii="Times New Roman" w:hAnsi="Times New Roman" w:cs="Times New Roman"/>
          <w:sz w:val="24"/>
          <w:szCs w:val="24"/>
        </w:rPr>
        <w:t>and after delivery?</w:t>
      </w:r>
    </w:p>
    <w:p w14:paraId="79C77CCD" w14:textId="52420972" w:rsidR="00C66780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7368D7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understanding do health workers have of the cultural norms in this community? </w:t>
      </w:r>
    </w:p>
    <w:p w14:paraId="1DDBBA2B" w14:textId="7A074583" w:rsidR="00B53D01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7368D7">
        <w:rPr>
          <w:rFonts w:ascii="Times New Roman" w:hAnsi="Times New Roman" w:cs="Times New Roman"/>
          <w:sz w:val="24"/>
          <w:szCs w:val="24"/>
        </w:rPr>
        <w:t>How do health workers accommodate your traditional beliefs and practices durin</w:t>
      </w:r>
      <w:r w:rsidR="00B53D01">
        <w:rPr>
          <w:rFonts w:ascii="Times New Roman" w:hAnsi="Times New Roman" w:cs="Times New Roman"/>
          <w:sz w:val="24"/>
          <w:szCs w:val="24"/>
        </w:rPr>
        <w:t xml:space="preserve">g </w:t>
      </w:r>
      <w:r w:rsidR="00B53D01" w:rsidRPr="007368D7">
        <w:rPr>
          <w:rFonts w:ascii="Times New Roman" w:hAnsi="Times New Roman" w:cs="Times New Roman"/>
          <w:sz w:val="24"/>
          <w:szCs w:val="24"/>
        </w:rPr>
        <w:t>pregnancy?</w:t>
      </w:r>
    </w:p>
    <w:p w14:paraId="1181C5F0" w14:textId="2B6C198B" w:rsidR="00B53D01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7368D7">
        <w:rPr>
          <w:rFonts w:ascii="Times New Roman" w:hAnsi="Times New Roman" w:cs="Times New Roman"/>
          <w:sz w:val="24"/>
          <w:szCs w:val="24"/>
        </w:rPr>
        <w:t>How do health workers accommodate your traditional beliefs and practices when you are in labour?</w:t>
      </w:r>
    </w:p>
    <w:p w14:paraId="3A933226" w14:textId="003731AE" w:rsidR="00B53D01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6</w:t>
      </w:r>
      <w:r w:rsidR="00B53D01">
        <w:rPr>
          <w:rFonts w:ascii="Times New Roman" w:hAnsi="Times New Roman" w:cs="Times New Roman"/>
          <w:color w:val="0E101A"/>
          <w:sz w:val="24"/>
          <w:szCs w:val="24"/>
        </w:rPr>
        <w:t>.</w:t>
      </w:r>
      <w:r w:rsidR="00B53D01" w:rsidRPr="007368D7">
        <w:rPr>
          <w:rFonts w:ascii="Times New Roman" w:hAnsi="Times New Roman" w:cs="Times New Roman"/>
          <w:color w:val="0E101A"/>
          <w:sz w:val="24"/>
          <w:szCs w:val="24"/>
        </w:rPr>
        <w:t xml:space="preserve"> How supportive are nurses in encouraging or discouraging </w:t>
      </w:r>
      <w:r w:rsidR="00366325">
        <w:rPr>
          <w:rFonts w:ascii="Times New Roman" w:hAnsi="Times New Roman" w:cs="Times New Roman"/>
          <w:color w:val="0E101A"/>
          <w:sz w:val="24"/>
          <w:szCs w:val="24"/>
        </w:rPr>
        <w:t>your traditional</w:t>
      </w:r>
      <w:r w:rsidR="00B53D01" w:rsidRPr="007368D7">
        <w:rPr>
          <w:rFonts w:ascii="Times New Roman" w:hAnsi="Times New Roman" w:cs="Times New Roman"/>
          <w:color w:val="0E101A"/>
          <w:sz w:val="24"/>
          <w:szCs w:val="24"/>
        </w:rPr>
        <w:t xml:space="preserve"> beliefs and practices?</w:t>
      </w:r>
    </w:p>
    <w:p w14:paraId="3BF7AADB" w14:textId="353480D1" w:rsidR="00B53D01" w:rsidRPr="00366325" w:rsidRDefault="00C66780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366325">
        <w:rPr>
          <w:rFonts w:ascii="Times New Roman" w:hAnsi="Times New Roman" w:cs="Times New Roman"/>
          <w:b/>
          <w:bCs/>
          <w:sz w:val="24"/>
          <w:szCs w:val="24"/>
        </w:rPr>
        <w:t xml:space="preserve">What could nurses do better to </w:t>
      </w:r>
      <w:r w:rsidR="00366325" w:rsidRPr="00366325">
        <w:rPr>
          <w:rFonts w:ascii="Times New Roman" w:hAnsi="Times New Roman" w:cs="Times New Roman"/>
          <w:b/>
          <w:bCs/>
          <w:sz w:val="24"/>
          <w:szCs w:val="24"/>
        </w:rPr>
        <w:t>accommodate your</w:t>
      </w:r>
      <w:r w:rsidR="00B53D01" w:rsidRPr="00366325">
        <w:rPr>
          <w:rFonts w:ascii="Times New Roman" w:hAnsi="Times New Roman" w:cs="Times New Roman"/>
          <w:b/>
          <w:bCs/>
          <w:sz w:val="24"/>
          <w:szCs w:val="24"/>
        </w:rPr>
        <w:t xml:space="preserve"> traditional beliefs and practices during pregnancy?</w:t>
      </w:r>
    </w:p>
    <w:p w14:paraId="1C913BE1" w14:textId="0F002A85" w:rsidR="00366325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366325" w:rsidRPr="00366325">
        <w:rPr>
          <w:rFonts w:ascii="Times New Roman" w:hAnsi="Times New Roman" w:cs="Times New Roman"/>
          <w:b/>
          <w:bCs/>
          <w:sz w:val="24"/>
          <w:szCs w:val="24"/>
        </w:rPr>
        <w:t>. What could nurses do better to accommodate your traditional beliefs and practices during and after delivery?</w:t>
      </w:r>
    </w:p>
    <w:p w14:paraId="27625F3D" w14:textId="0ABB2CA9" w:rsidR="00B53D01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7368D7">
        <w:rPr>
          <w:rFonts w:ascii="Times New Roman" w:hAnsi="Times New Roman" w:cs="Times New Roman"/>
          <w:sz w:val="24"/>
          <w:szCs w:val="24"/>
        </w:rPr>
        <w:t xml:space="preserve">How does health </w:t>
      </w:r>
      <w:r w:rsidR="00B53D01">
        <w:rPr>
          <w:rFonts w:ascii="Times New Roman" w:hAnsi="Times New Roman" w:cs="Times New Roman"/>
          <w:sz w:val="24"/>
          <w:szCs w:val="24"/>
        </w:rPr>
        <w:t>workers'</w:t>
      </w:r>
      <w:r w:rsidR="00B53D01" w:rsidRPr="007368D7">
        <w:rPr>
          <w:rFonts w:ascii="Times New Roman" w:hAnsi="Times New Roman" w:cs="Times New Roman"/>
          <w:sz w:val="24"/>
          <w:szCs w:val="24"/>
        </w:rPr>
        <w:t xml:space="preserve"> support affect your use of MHS?</w:t>
      </w:r>
    </w:p>
    <w:p w14:paraId="03EC6C2C" w14:textId="29A26E92" w:rsidR="00B53D01" w:rsidRPr="007368D7" w:rsidRDefault="00C66780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7368D7">
        <w:rPr>
          <w:rFonts w:ascii="Times New Roman" w:hAnsi="Times New Roman" w:cs="Times New Roman"/>
          <w:sz w:val="24"/>
          <w:szCs w:val="24"/>
        </w:rPr>
        <w:t>How do health workers' attitudes encourage you to continue using this facility during pregnancy and birth?</w:t>
      </w:r>
    </w:p>
    <w:p w14:paraId="1FFE92A0" w14:textId="4A171B05" w:rsidR="00B53D01" w:rsidRPr="007368D7" w:rsidRDefault="00366325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B53D01">
        <w:rPr>
          <w:rFonts w:ascii="Times New Roman" w:hAnsi="Times New Roman" w:cs="Times New Roman"/>
          <w:sz w:val="24"/>
          <w:szCs w:val="24"/>
        </w:rPr>
        <w:t xml:space="preserve">. </w:t>
      </w:r>
      <w:r w:rsidR="00B53D01" w:rsidRPr="007368D7">
        <w:rPr>
          <w:rFonts w:ascii="Times New Roman" w:hAnsi="Times New Roman" w:cs="Times New Roman"/>
          <w:sz w:val="24"/>
          <w:szCs w:val="24"/>
        </w:rPr>
        <w:t>What could discourage you from using this facility during pregnancy and childbirth</w:t>
      </w:r>
    </w:p>
    <w:p w14:paraId="6CB4A83B" w14:textId="7CC7F14E" w:rsid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ocio-economic </w:t>
      </w:r>
      <w:r w:rsidR="00A408B9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actors</w:t>
      </w:r>
    </w:p>
    <w:p w14:paraId="69A6BF1D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53D01">
        <w:rPr>
          <w:rFonts w:ascii="Times New Roman" w:hAnsi="Times New Roman" w:cs="Times New Roman"/>
          <w:sz w:val="24"/>
          <w:szCs w:val="24"/>
        </w:rPr>
        <w:t>Which aspect of maternal health services do you pay for?</w:t>
      </w:r>
    </w:p>
    <w:p w14:paraId="3CFEBA17" w14:textId="77777777" w:rsidR="00B53D01" w:rsidRPr="005104E2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4E2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Pr="005104E2">
        <w:rPr>
          <w:rFonts w:ascii="Times New Roman" w:hAnsi="Times New Roman" w:cs="Times New Roman"/>
          <w:sz w:val="24"/>
          <w:szCs w:val="24"/>
        </w:rPr>
        <w:t xml:space="preserve">: a. antenatal, b. laboratory tests, c. </w:t>
      </w:r>
      <w:r>
        <w:rPr>
          <w:rFonts w:ascii="Times New Roman" w:hAnsi="Times New Roman" w:cs="Times New Roman"/>
          <w:sz w:val="24"/>
          <w:szCs w:val="24"/>
        </w:rPr>
        <w:t>scanning, d. doctor’s consultation, e., delivery, f. postnatal services?</w:t>
      </w:r>
    </w:p>
    <w:p w14:paraId="1335D62E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637A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7AA4">
        <w:rPr>
          <w:rFonts w:ascii="Times New Roman" w:hAnsi="Times New Roman" w:cs="Times New Roman"/>
          <w:sz w:val="24"/>
          <w:szCs w:val="24"/>
        </w:rPr>
        <w:t>How do you pay for maternal health services provided for you in this facility?</w:t>
      </w:r>
    </w:p>
    <w:p w14:paraId="136663AD" w14:textId="77777777" w:rsidR="00B53D01" w:rsidRPr="005104E2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4E2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b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a. </w:t>
      </w:r>
      <w:r w:rsidRPr="005104E2">
        <w:rPr>
          <w:rFonts w:ascii="Times New Roman" w:hAnsi="Times New Roman" w:cs="Times New Roman"/>
          <w:sz w:val="24"/>
          <w:szCs w:val="24"/>
        </w:rPr>
        <w:t>Out-of-pocket pay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5104E2">
        <w:rPr>
          <w:rFonts w:ascii="Times New Roman" w:hAnsi="Times New Roman" w:cs="Times New Roman"/>
          <w:sz w:val="24"/>
          <w:szCs w:val="24"/>
        </w:rPr>
        <w:t>social insura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04E2">
        <w:rPr>
          <w:rFonts w:ascii="Times New Roman" w:hAnsi="Times New Roman" w:cs="Times New Roman"/>
          <w:b/>
          <w:bCs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free?</w:t>
      </w:r>
    </w:p>
    <w:p w14:paraId="5A0AA9D4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637AA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7AA4">
        <w:rPr>
          <w:rFonts w:ascii="Times New Roman" w:hAnsi="Times New Roman" w:cs="Times New Roman"/>
          <w:sz w:val="24"/>
          <w:szCs w:val="24"/>
        </w:rPr>
        <w:t>ow does the cost of maternal health services influence your use of facility care during pregnancy?</w:t>
      </w:r>
    </w:p>
    <w:p w14:paraId="66221CE1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How does the cost of maternal health services in this facility influence your use of this facility for delivery and postnatal care?</w:t>
      </w:r>
    </w:p>
    <w:p w14:paraId="45BACF09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How does the cost of facility care encourage you to seek alternative health care services </w:t>
      </w:r>
    </w:p>
    <w:p w14:paraId="2AA56A4E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robes: Traditional birth attendants? b. Herbalist?</w:t>
      </w:r>
    </w:p>
    <w:p w14:paraId="26EC0A9A" w14:textId="5AC4A1ED" w:rsidR="00B53D01" w:rsidRPr="005104E2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104E2">
        <w:rPr>
          <w:rFonts w:ascii="Times New Roman" w:hAnsi="Times New Roman" w:cs="Times New Roman"/>
          <w:b/>
          <w:bCs/>
          <w:sz w:val="24"/>
          <w:szCs w:val="24"/>
        </w:rPr>
        <w:t xml:space="preserve">. What role does the facility </w:t>
      </w:r>
      <w:r w:rsidR="00366325">
        <w:rPr>
          <w:rFonts w:ascii="Times New Roman" w:hAnsi="Times New Roman" w:cs="Times New Roman"/>
          <w:b/>
          <w:bCs/>
          <w:sz w:val="24"/>
          <w:szCs w:val="24"/>
        </w:rPr>
        <w:t>play in assisting</w:t>
      </w:r>
      <w:r w:rsidRPr="005104E2">
        <w:rPr>
          <w:rFonts w:ascii="Times New Roman" w:hAnsi="Times New Roman" w:cs="Times New Roman"/>
          <w:b/>
          <w:bCs/>
          <w:sz w:val="24"/>
          <w:szCs w:val="24"/>
        </w:rPr>
        <w:t xml:space="preserve"> you with the bills for maternal health services?</w:t>
      </w:r>
    </w:p>
    <w:p w14:paraId="485F8EBC" w14:textId="77777777" w:rsidR="00B53D01" w:rsidRPr="005104E2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4E2">
        <w:rPr>
          <w:rFonts w:ascii="Times New Roman" w:hAnsi="Times New Roman" w:cs="Times New Roman"/>
          <w:b/>
          <w:bCs/>
          <w:sz w:val="24"/>
          <w:szCs w:val="24"/>
        </w:rPr>
        <w:t>Issues Within Health Facilities</w:t>
      </w:r>
    </w:p>
    <w:p w14:paraId="14F3A581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037E">
        <w:rPr>
          <w:rFonts w:ascii="Times New Roman" w:hAnsi="Times New Roman" w:cs="Times New Roman"/>
          <w:sz w:val="24"/>
          <w:szCs w:val="24"/>
        </w:rPr>
        <w:t>1. How</w:t>
      </w:r>
      <w:r>
        <w:rPr>
          <w:rFonts w:ascii="Times New Roman" w:hAnsi="Times New Roman" w:cs="Times New Roman"/>
          <w:sz w:val="24"/>
          <w:szCs w:val="24"/>
        </w:rPr>
        <w:t xml:space="preserve"> close is this health facility to your place of residence</w:t>
      </w:r>
    </w:p>
    <w:p w14:paraId="62210C38" w14:textId="201DC645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How do the features, items, and amenities in this facility encourage you </w:t>
      </w:r>
      <w:r w:rsidR="0078549E">
        <w:rPr>
          <w:rFonts w:ascii="Times New Roman" w:hAnsi="Times New Roman" w:cs="Times New Roman"/>
          <w:sz w:val="24"/>
          <w:szCs w:val="24"/>
        </w:rPr>
        <w:t>to use</w:t>
      </w:r>
      <w:r>
        <w:rPr>
          <w:rFonts w:ascii="Times New Roman" w:hAnsi="Times New Roman" w:cs="Times New Roman"/>
          <w:sz w:val="24"/>
          <w:szCs w:val="24"/>
        </w:rPr>
        <w:t xml:space="preserve"> this health facility during pregnancy and delivery? </w:t>
      </w:r>
    </w:p>
    <w:p w14:paraId="28DEAFB0" w14:textId="1835CAF0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4CBA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0C4CBA">
        <w:rPr>
          <w:rFonts w:ascii="Times New Roman" w:hAnsi="Times New Roman" w:cs="Times New Roman"/>
          <w:sz w:val="24"/>
          <w:szCs w:val="24"/>
        </w:rPr>
        <w:t>health worker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0C4CBA">
        <w:rPr>
          <w:rFonts w:ascii="Times New Roman" w:hAnsi="Times New Roman" w:cs="Times New Roman"/>
          <w:sz w:val="24"/>
          <w:szCs w:val="24"/>
        </w:rPr>
        <w:t>equip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0C4CBA">
        <w:rPr>
          <w:rFonts w:ascii="Times New Roman" w:hAnsi="Times New Roman" w:cs="Times New Roman"/>
          <w:sz w:val="24"/>
          <w:szCs w:val="24"/>
        </w:rPr>
        <w:t>medication and supplie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0C4CBA">
        <w:rPr>
          <w:rFonts w:ascii="Times New Roman" w:hAnsi="Times New Roman" w:cs="Times New Roman"/>
          <w:sz w:val="24"/>
          <w:szCs w:val="24"/>
        </w:rPr>
        <w:t>location of the health facil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. </w:t>
      </w:r>
      <w:r w:rsidRPr="000C4CBA">
        <w:rPr>
          <w:rFonts w:ascii="Times New Roman" w:hAnsi="Times New Roman" w:cs="Times New Roman"/>
          <w:sz w:val="24"/>
          <w:szCs w:val="24"/>
        </w:rPr>
        <w:t>services provided.</w:t>
      </w:r>
      <w:r w:rsidR="00851CF8">
        <w:rPr>
          <w:rFonts w:ascii="Times New Roman" w:hAnsi="Times New Roman" w:cs="Times New Roman"/>
          <w:sz w:val="24"/>
          <w:szCs w:val="24"/>
        </w:rPr>
        <w:t xml:space="preserve"> </w:t>
      </w:r>
      <w:r w:rsidR="00851CF8" w:rsidRPr="0089716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51C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1CF8" w:rsidRPr="00897169">
        <w:rPr>
          <w:rFonts w:ascii="Times New Roman" w:hAnsi="Times New Roman" w:cs="Times New Roman"/>
          <w:sz w:val="24"/>
          <w:szCs w:val="24"/>
        </w:rPr>
        <w:t>physical structure</w:t>
      </w:r>
      <w:r w:rsidR="00851CF8">
        <w:rPr>
          <w:rFonts w:ascii="Times New Roman" w:hAnsi="Times New Roman" w:cs="Times New Roman"/>
          <w:sz w:val="24"/>
          <w:szCs w:val="24"/>
        </w:rPr>
        <w:t xml:space="preserve">, </w:t>
      </w:r>
      <w:r w:rsidR="00851CF8" w:rsidRPr="0089716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851C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1CF8" w:rsidRPr="00897169">
        <w:rPr>
          <w:rFonts w:ascii="Times New Roman" w:hAnsi="Times New Roman" w:cs="Times New Roman"/>
          <w:sz w:val="24"/>
          <w:szCs w:val="24"/>
        </w:rPr>
        <w:t>environment</w:t>
      </w:r>
    </w:p>
    <w:p w14:paraId="71B1E420" w14:textId="01ADBB79" w:rsidR="0078549E" w:rsidRDefault="0078549E" w:rsidP="007854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2. How do the features, items, and amenities in this facility discourage you from using this health facility during pregnancy and delivery? </w:t>
      </w:r>
    </w:p>
    <w:p w14:paraId="50899C15" w14:textId="77777777" w:rsidR="0078549E" w:rsidRDefault="0078549E" w:rsidP="007854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4CBA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0C4CBA">
        <w:rPr>
          <w:rFonts w:ascii="Times New Roman" w:hAnsi="Times New Roman" w:cs="Times New Roman"/>
          <w:sz w:val="24"/>
          <w:szCs w:val="24"/>
        </w:rPr>
        <w:t>health worker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0C4CBA">
        <w:rPr>
          <w:rFonts w:ascii="Times New Roman" w:hAnsi="Times New Roman" w:cs="Times New Roman"/>
          <w:sz w:val="24"/>
          <w:szCs w:val="24"/>
        </w:rPr>
        <w:t>equipme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0C4CBA">
        <w:rPr>
          <w:rFonts w:ascii="Times New Roman" w:hAnsi="Times New Roman" w:cs="Times New Roman"/>
          <w:sz w:val="24"/>
          <w:szCs w:val="24"/>
        </w:rPr>
        <w:t>medication and supplie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0C4CBA">
        <w:rPr>
          <w:rFonts w:ascii="Times New Roman" w:hAnsi="Times New Roman" w:cs="Times New Roman"/>
          <w:sz w:val="24"/>
          <w:szCs w:val="24"/>
        </w:rPr>
        <w:t>location of the health facil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. </w:t>
      </w:r>
      <w:r w:rsidRPr="000C4CBA">
        <w:rPr>
          <w:rFonts w:ascii="Times New Roman" w:hAnsi="Times New Roman" w:cs="Times New Roman"/>
          <w:sz w:val="24"/>
          <w:szCs w:val="24"/>
        </w:rPr>
        <w:t>services provid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7169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97169">
        <w:rPr>
          <w:rFonts w:ascii="Times New Roman" w:hAnsi="Times New Roman" w:cs="Times New Roman"/>
          <w:sz w:val="24"/>
          <w:szCs w:val="24"/>
        </w:rPr>
        <w:t>physical struc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716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97169">
        <w:rPr>
          <w:rFonts w:ascii="Times New Roman" w:hAnsi="Times New Roman" w:cs="Times New Roman"/>
          <w:sz w:val="24"/>
          <w:szCs w:val="24"/>
        </w:rPr>
        <w:t>environment</w:t>
      </w:r>
    </w:p>
    <w:p w14:paraId="153FC7F7" w14:textId="4A35A03A" w:rsidR="0078549E" w:rsidRDefault="0078549E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06C9A2" w14:textId="77777777" w:rsidR="00B53D01" w:rsidRP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3D01">
        <w:rPr>
          <w:rFonts w:ascii="Times New Roman" w:hAnsi="Times New Roman" w:cs="Times New Roman"/>
          <w:b/>
          <w:bCs/>
          <w:sz w:val="24"/>
          <w:szCs w:val="24"/>
        </w:rPr>
        <w:t>Contextual Issues in the Community</w:t>
      </w:r>
    </w:p>
    <w:p w14:paraId="59720565" w14:textId="2AD49BB6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How do cultural issues and factors in this community encourage or hinder your access to facility care?</w:t>
      </w:r>
    </w:p>
    <w:p w14:paraId="0645E0B8" w14:textId="1B1CAA84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 How do community leaders ensure women access quality maternal health services in health facilities?</w:t>
      </w:r>
    </w:p>
    <w:p w14:paraId="41CAA1F9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2F6A">
        <w:rPr>
          <w:rFonts w:ascii="Times New Roman" w:hAnsi="Times New Roman" w:cs="Times New Roman"/>
          <w:b/>
          <w:bCs/>
          <w:sz w:val="24"/>
          <w:szCs w:val="24"/>
        </w:rPr>
        <w:t>Concluding questions</w:t>
      </w:r>
    </w:p>
    <w:p w14:paraId="74C58B43" w14:textId="77777777" w:rsidR="00785D3B" w:rsidRDefault="00785D3B" w:rsidP="00785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>What do you think health workers could do more to serve you better?</w:t>
      </w:r>
    </w:p>
    <w:p w14:paraId="597C73E3" w14:textId="77777777" w:rsidR="00785D3B" w:rsidRDefault="00785D3B" w:rsidP="00785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What could the health workers do better to respect your cultural values during pregnancy and childbirth?</w:t>
      </w:r>
    </w:p>
    <w:p w14:paraId="60A2A7BD" w14:textId="41A7E580" w:rsidR="00FD67E5" w:rsidRPr="00FD67E5" w:rsidRDefault="00FD67E5" w:rsidP="00785D3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A589D">
        <w:rPr>
          <w:rFonts w:ascii="Times New Roman" w:hAnsi="Times New Roman" w:cs="Times New Roman"/>
          <w:b/>
          <w:bCs/>
          <w:sz w:val="24"/>
          <w:szCs w:val="24"/>
        </w:rPr>
        <w:t xml:space="preserve">How else do you think the health facilities could support your tra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beliefs</w:t>
      </w:r>
      <w:r w:rsidRPr="007A589D">
        <w:rPr>
          <w:rFonts w:ascii="Times New Roman" w:hAnsi="Times New Roman" w:cs="Times New Roman"/>
          <w:b/>
          <w:bCs/>
          <w:sz w:val="24"/>
          <w:szCs w:val="24"/>
        </w:rPr>
        <w:t xml:space="preserve"> and norms to ensure you access facility care?</w:t>
      </w:r>
    </w:p>
    <w:p w14:paraId="1676B0B2" w14:textId="1D6452EE" w:rsidR="00785D3B" w:rsidRPr="00B53D01" w:rsidRDefault="00FD67E5" w:rsidP="00785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85D3B" w:rsidRPr="00B53D01">
        <w:rPr>
          <w:rFonts w:ascii="Times New Roman" w:hAnsi="Times New Roman" w:cs="Times New Roman"/>
          <w:sz w:val="24"/>
          <w:szCs w:val="24"/>
        </w:rPr>
        <w:t xml:space="preserve">. What </w:t>
      </w:r>
      <w:r w:rsidR="00785D3B">
        <w:rPr>
          <w:rFonts w:ascii="Times New Roman" w:hAnsi="Times New Roman" w:cs="Times New Roman"/>
          <w:sz w:val="24"/>
          <w:szCs w:val="24"/>
        </w:rPr>
        <w:t xml:space="preserve">could the community elders and heads </w:t>
      </w:r>
      <w:r w:rsidR="00785D3B" w:rsidRPr="00B53D01">
        <w:rPr>
          <w:rFonts w:ascii="Times New Roman" w:hAnsi="Times New Roman" w:cs="Times New Roman"/>
          <w:sz w:val="24"/>
          <w:szCs w:val="24"/>
        </w:rPr>
        <w:t>do better to enhance your use of maternal health services?</w:t>
      </w:r>
    </w:p>
    <w:p w14:paraId="62655F59" w14:textId="7EAD9386" w:rsidR="00785D3B" w:rsidRDefault="00FD67E5" w:rsidP="00785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85D3B" w:rsidRPr="00B53D01">
        <w:rPr>
          <w:rFonts w:ascii="Times New Roman" w:hAnsi="Times New Roman" w:cs="Times New Roman"/>
          <w:sz w:val="24"/>
          <w:szCs w:val="24"/>
        </w:rPr>
        <w:t>. What role can the government play in ensuring that women in this community use the facility better during pregnancy and delivery?</w:t>
      </w:r>
    </w:p>
    <w:p w14:paraId="0C9B13DE" w14:textId="7B9BEAE1" w:rsidR="00746A3E" w:rsidRDefault="00746A3E" w:rsidP="00785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71C1">
        <w:rPr>
          <w:rFonts w:ascii="Times New Roman" w:hAnsi="Times New Roman" w:cs="Times New Roman"/>
          <w:b/>
          <w:bCs/>
          <w:sz w:val="24"/>
          <w:szCs w:val="24"/>
        </w:rPr>
        <w:t>Prob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Pr="009D25AB">
        <w:rPr>
          <w:rFonts w:ascii="Times New Roman" w:hAnsi="Times New Roman" w:cs="Times New Roman"/>
          <w:sz w:val="24"/>
          <w:szCs w:val="24"/>
        </w:rPr>
        <w:t>in the community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D25AB">
        <w:rPr>
          <w:rFonts w:ascii="Times New Roman" w:hAnsi="Times New Roman" w:cs="Times New Roman"/>
          <w:sz w:val="24"/>
          <w:szCs w:val="24"/>
        </w:rPr>
        <w:t>n the health facility</w:t>
      </w:r>
    </w:p>
    <w:p w14:paraId="2E2440EB" w14:textId="3B608C9A" w:rsidR="00366325" w:rsidRPr="00FD67E5" w:rsidRDefault="00FD67E5" w:rsidP="00FD67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="00785D3B">
        <w:rPr>
          <w:rFonts w:ascii="Times New Roman" w:hAnsi="Times New Roman" w:cs="Times New Roman"/>
          <w:sz w:val="24"/>
          <w:szCs w:val="24"/>
        </w:rPr>
        <w:t xml:space="preserve"> What could the government do better to ensure your cultural values are respected during pregnancy and childbirth?</w:t>
      </w:r>
    </w:p>
    <w:p w14:paraId="02804A3F" w14:textId="2539E515" w:rsidR="00B53D01" w:rsidRPr="00B53D01" w:rsidRDefault="00FD67E5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B53D01" w:rsidRPr="00B53D01">
        <w:rPr>
          <w:rFonts w:ascii="Times New Roman" w:hAnsi="Times New Roman" w:cs="Times New Roman"/>
          <w:sz w:val="24"/>
          <w:szCs w:val="24"/>
        </w:rPr>
        <w:t>. Is there anything more that I have not said that you would want to tell me?</w:t>
      </w:r>
    </w:p>
    <w:p w14:paraId="0EACFE59" w14:textId="17AA5916" w:rsidR="00B53D01" w:rsidRP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>Appreciate the particip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3D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A65D4D" w14:textId="49F9968C" w:rsidR="00B53D01" w:rsidRPr="00112F6A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3D01">
        <w:rPr>
          <w:rFonts w:ascii="Times New Roman" w:hAnsi="Times New Roman" w:cs="Times New Roman"/>
          <w:sz w:val="24"/>
          <w:szCs w:val="24"/>
        </w:rPr>
        <w:t>End</w:t>
      </w:r>
      <w:r w:rsidRPr="00112F6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focus group discussion.</w:t>
      </w:r>
    </w:p>
    <w:p w14:paraId="12560999" w14:textId="77777777" w:rsidR="00B53D01" w:rsidRPr="00112F6A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BAF605" w14:textId="77777777" w:rsidR="00B53D01" w:rsidRPr="000C4CBA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7CE393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335C5D" w14:textId="77777777" w:rsidR="00B53D01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6B2D16" w14:textId="77777777" w:rsidR="00B53D01" w:rsidRPr="00637AA4" w:rsidRDefault="00B53D01" w:rsidP="00B5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9AD5B89" w14:textId="77777777" w:rsidR="00B53D01" w:rsidRPr="007368D7" w:rsidRDefault="00B53D01" w:rsidP="00B53D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ab/>
      </w:r>
    </w:p>
    <w:p w14:paraId="0A9D9FF8" w14:textId="77777777" w:rsidR="00B53D01" w:rsidRPr="0075234D" w:rsidRDefault="00B53D01" w:rsidP="00B53D01">
      <w:pPr>
        <w:spacing w:after="0" w:line="480" w:lineRule="auto"/>
        <w:ind w:left="720"/>
        <w:rPr>
          <w:rFonts w:ascii="Times New Roman" w:hAnsi="Times New Roman" w:cs="Times New Roman"/>
          <w:color w:val="0E101A"/>
          <w:sz w:val="24"/>
          <w:szCs w:val="24"/>
        </w:rPr>
      </w:pPr>
    </w:p>
    <w:p w14:paraId="5C0E90AF" w14:textId="77777777" w:rsidR="00B53D01" w:rsidRPr="00FE256C" w:rsidRDefault="00B53D01" w:rsidP="00B53D01">
      <w:pPr>
        <w:rPr>
          <w:rFonts w:ascii="Times New Roman" w:hAnsi="Times New Roman" w:cs="Times New Roman"/>
          <w:sz w:val="24"/>
          <w:szCs w:val="24"/>
        </w:rPr>
      </w:pPr>
    </w:p>
    <w:p w14:paraId="35D16E21" w14:textId="77777777" w:rsidR="00B53D01" w:rsidRPr="006D00B4" w:rsidRDefault="00B53D01" w:rsidP="00B53D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DED591" w14:textId="77777777" w:rsidR="000C4CBA" w:rsidRPr="00B53D01" w:rsidRDefault="000C4CBA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011FAD" w14:textId="77777777" w:rsidR="00637AA4" w:rsidRDefault="00637AA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873456" w14:textId="77777777" w:rsidR="00637AA4" w:rsidRDefault="00637AA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1A04F7" w14:textId="0E3D5C96" w:rsidR="00637AA4" w:rsidRPr="00637AA4" w:rsidRDefault="00637AA4" w:rsidP="007368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B0B46D2" w14:textId="1AA89F50" w:rsidR="007368D7" w:rsidRPr="007368D7" w:rsidRDefault="007368D7" w:rsidP="007368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84C9F40" w14:textId="77777777" w:rsidR="00FE256C" w:rsidRPr="0075234D" w:rsidRDefault="00FE256C" w:rsidP="00FE256C">
      <w:pPr>
        <w:spacing w:after="0" w:line="480" w:lineRule="auto"/>
        <w:ind w:left="720"/>
        <w:rPr>
          <w:rFonts w:ascii="Times New Roman" w:hAnsi="Times New Roman" w:cs="Times New Roman"/>
          <w:color w:val="0E101A"/>
          <w:sz w:val="24"/>
          <w:szCs w:val="24"/>
        </w:rPr>
      </w:pPr>
    </w:p>
    <w:p w14:paraId="67AABCB9" w14:textId="77777777" w:rsidR="00FE256C" w:rsidRPr="00FE256C" w:rsidRDefault="00FE256C" w:rsidP="00FE256C">
      <w:pPr>
        <w:rPr>
          <w:rFonts w:ascii="Times New Roman" w:hAnsi="Times New Roman" w:cs="Times New Roman"/>
          <w:sz w:val="24"/>
          <w:szCs w:val="24"/>
        </w:rPr>
      </w:pPr>
    </w:p>
    <w:p w14:paraId="6400D8C9" w14:textId="0B4857CC" w:rsidR="006D00B4" w:rsidRPr="006D00B4" w:rsidRDefault="006D00B4" w:rsidP="006D00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D00B4" w:rsidRPr="006D00B4" w:rsidSect="008A71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212FDE"/>
    <w:multiLevelType w:val="hybridMultilevel"/>
    <w:tmpl w:val="D5DA97DA"/>
    <w:lvl w:ilvl="0" w:tplc="79E859F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66222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0F"/>
    <w:rsid w:val="000476A0"/>
    <w:rsid w:val="0009085A"/>
    <w:rsid w:val="000C4CBA"/>
    <w:rsid w:val="00112F6A"/>
    <w:rsid w:val="001822E8"/>
    <w:rsid w:val="002B037E"/>
    <w:rsid w:val="002D0229"/>
    <w:rsid w:val="00326467"/>
    <w:rsid w:val="00327AF7"/>
    <w:rsid w:val="00361975"/>
    <w:rsid w:val="00366325"/>
    <w:rsid w:val="0038719D"/>
    <w:rsid w:val="0040744A"/>
    <w:rsid w:val="0041637F"/>
    <w:rsid w:val="004528FC"/>
    <w:rsid w:val="00456E29"/>
    <w:rsid w:val="00470F82"/>
    <w:rsid w:val="00475E91"/>
    <w:rsid w:val="005048D0"/>
    <w:rsid w:val="005104E2"/>
    <w:rsid w:val="0057390A"/>
    <w:rsid w:val="00574E4D"/>
    <w:rsid w:val="005F15F5"/>
    <w:rsid w:val="0061146F"/>
    <w:rsid w:val="00637AA4"/>
    <w:rsid w:val="00653539"/>
    <w:rsid w:val="00656E38"/>
    <w:rsid w:val="00657D2A"/>
    <w:rsid w:val="006672E4"/>
    <w:rsid w:val="006C5B52"/>
    <w:rsid w:val="006D00B4"/>
    <w:rsid w:val="006F50EB"/>
    <w:rsid w:val="006F50F3"/>
    <w:rsid w:val="006F5B8E"/>
    <w:rsid w:val="00703DE8"/>
    <w:rsid w:val="007368D7"/>
    <w:rsid w:val="007454BA"/>
    <w:rsid w:val="00746A3E"/>
    <w:rsid w:val="00760F3E"/>
    <w:rsid w:val="0078549E"/>
    <w:rsid w:val="00785D3B"/>
    <w:rsid w:val="007A589D"/>
    <w:rsid w:val="007E7398"/>
    <w:rsid w:val="008411CF"/>
    <w:rsid w:val="00851CF8"/>
    <w:rsid w:val="00897169"/>
    <w:rsid w:val="008A71A5"/>
    <w:rsid w:val="00910E20"/>
    <w:rsid w:val="009278DF"/>
    <w:rsid w:val="00942096"/>
    <w:rsid w:val="009B7839"/>
    <w:rsid w:val="009D25AB"/>
    <w:rsid w:val="00A02160"/>
    <w:rsid w:val="00A408B9"/>
    <w:rsid w:val="00B371C1"/>
    <w:rsid w:val="00B53D01"/>
    <w:rsid w:val="00B64236"/>
    <w:rsid w:val="00B85979"/>
    <w:rsid w:val="00BA770F"/>
    <w:rsid w:val="00BB2836"/>
    <w:rsid w:val="00BD7D20"/>
    <w:rsid w:val="00C66780"/>
    <w:rsid w:val="00C706D0"/>
    <w:rsid w:val="00CB0726"/>
    <w:rsid w:val="00CE658D"/>
    <w:rsid w:val="00D00CB0"/>
    <w:rsid w:val="00D24EA4"/>
    <w:rsid w:val="00D30785"/>
    <w:rsid w:val="00D57963"/>
    <w:rsid w:val="00D61BAC"/>
    <w:rsid w:val="00D725E3"/>
    <w:rsid w:val="00D777BB"/>
    <w:rsid w:val="00D818F4"/>
    <w:rsid w:val="00DA1392"/>
    <w:rsid w:val="00DB42E7"/>
    <w:rsid w:val="00E02D0D"/>
    <w:rsid w:val="00E1293D"/>
    <w:rsid w:val="00E34F12"/>
    <w:rsid w:val="00E500AE"/>
    <w:rsid w:val="00E53699"/>
    <w:rsid w:val="00F620E2"/>
    <w:rsid w:val="00F65AA5"/>
    <w:rsid w:val="00F83A05"/>
    <w:rsid w:val="00FA4704"/>
    <w:rsid w:val="00FB2384"/>
    <w:rsid w:val="00FD218B"/>
    <w:rsid w:val="00FD67E5"/>
    <w:rsid w:val="00FE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715F2B"/>
  <w15:chartTrackingRefBased/>
  <w15:docId w15:val="{04AED285-82F8-49A9-ABD3-A1DD61F0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9</Pages>
  <Words>1445</Words>
  <Characters>7732</Characters>
  <Application>Microsoft Office Word</Application>
  <DocSecurity>0</DocSecurity>
  <Lines>227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a, Uchechi</dc:creator>
  <cp:keywords/>
  <dc:description/>
  <cp:lastModifiedBy>Opara, Uchechi</cp:lastModifiedBy>
  <cp:revision>61</cp:revision>
  <dcterms:created xsi:type="dcterms:W3CDTF">2024-04-02T22:37:00Z</dcterms:created>
  <dcterms:modified xsi:type="dcterms:W3CDTF">2024-04-11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bd7a0-71f7-4c60-8ba7-2b8095ade509</vt:lpwstr>
  </property>
</Properties>
</file>